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81A" w:rsidRPr="002848B4" w:rsidRDefault="001B581A" w:rsidP="001B581A">
      <w:pPr>
        <w:spacing w:line="480" w:lineRule="auto"/>
        <w:rPr>
          <w:rFonts w:ascii="Times New Roman" w:hAnsi="Times New Roman"/>
          <w:b/>
          <w:lang w:val="en-US"/>
        </w:rPr>
      </w:pPr>
      <w:bookmarkStart w:id="0" w:name="_GoBack"/>
      <w:r w:rsidRPr="002848B4">
        <w:rPr>
          <w:rFonts w:ascii="Times New Roman" w:hAnsi="Times New Roman"/>
          <w:b/>
          <w:lang w:val="en-US"/>
        </w:rPr>
        <w:t>S1</w:t>
      </w:r>
      <w:r>
        <w:rPr>
          <w:rFonts w:ascii="Times New Roman" w:hAnsi="Times New Roman"/>
          <w:b/>
          <w:lang w:val="en-US"/>
        </w:rPr>
        <w:t xml:space="preserve"> Table</w:t>
      </w:r>
      <w:bookmarkEnd w:id="0"/>
      <w:r>
        <w:rPr>
          <w:rFonts w:ascii="Times New Roman" w:hAnsi="Times New Roman"/>
          <w:b/>
          <w:lang w:val="en-US"/>
        </w:rPr>
        <w:t>:</w:t>
      </w:r>
      <w:r w:rsidRPr="002848B4">
        <w:rPr>
          <w:rFonts w:ascii="Times New Roman" w:hAnsi="Times New Roman"/>
          <w:b/>
          <w:lang w:val="en-US"/>
        </w:rPr>
        <w:t xml:space="preserve"> Pearson correlation coefficients across all time intervals.</w:t>
      </w:r>
    </w:p>
    <w:tbl>
      <w:tblPr>
        <w:tblW w:w="86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993"/>
        <w:gridCol w:w="1134"/>
        <w:gridCol w:w="281"/>
        <w:gridCol w:w="995"/>
        <w:gridCol w:w="992"/>
        <w:gridCol w:w="1276"/>
      </w:tblGrid>
      <w:tr w:rsidR="003A4AC0" w:rsidRPr="00D57EB3" w:rsidTr="003A4AC0">
        <w:trPr>
          <w:trHeight w:val="255"/>
        </w:trPr>
        <w:tc>
          <w:tcPr>
            <w:tcW w:w="1951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NO</w:t>
            </w:r>
            <w:r w:rsidRPr="00D57EB3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81" w:type="dxa"/>
            <w:tcBorders>
              <w:top w:val="single" w:sz="18" w:space="0" w:color="auto"/>
              <w:bottom w:val="nil"/>
              <w:right w:val="nil"/>
            </w:tcBorders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263" w:type="dxa"/>
            <w:gridSpan w:val="3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PM</w:t>
            </w:r>
            <w:r w:rsidRPr="00D57EB3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</w:rPr>
              <w:t>10</w:t>
            </w:r>
          </w:p>
        </w:tc>
      </w:tr>
      <w:tr w:rsidR="003A4AC0" w:rsidRPr="00D57EB3" w:rsidTr="003A4AC0">
        <w:trPr>
          <w:trHeight w:val="255"/>
        </w:trPr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14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30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ind w:right="34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3rd </w:t>
            </w: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rimester</w:t>
            </w:r>
            <w:proofErr w:type="spellEnd"/>
          </w:p>
        </w:tc>
        <w:tc>
          <w:tcPr>
            <w:tcW w:w="281" w:type="dxa"/>
            <w:tcBorders>
              <w:top w:val="nil"/>
              <w:bottom w:val="single" w:sz="4" w:space="0" w:color="auto"/>
              <w:right w:val="nil"/>
            </w:tcBorders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14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30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3rd </w:t>
            </w: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rimester</w:t>
            </w:r>
            <w:proofErr w:type="spellEnd"/>
          </w:p>
        </w:tc>
      </w:tr>
      <w:tr w:rsidR="003A4AC0" w:rsidRPr="00D57EB3" w:rsidTr="003A4AC0">
        <w:trPr>
          <w:trHeight w:val="255"/>
        </w:trPr>
        <w:tc>
          <w:tcPr>
            <w:tcW w:w="8614" w:type="dxa"/>
            <w:gridSpan w:val="8"/>
            <w:tcBorders>
              <w:top w:val="single" w:sz="6" w:space="0" w:color="auto"/>
              <w:bottom w:val="nil"/>
            </w:tcBorders>
          </w:tcPr>
          <w:p w:rsidR="003A4AC0" w:rsidRPr="00D57EB3" w:rsidRDefault="003A4AC0" w:rsidP="007654E3">
            <w:pPr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NO</w:t>
            </w:r>
            <w:r w:rsidRPr="00D57EB3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</w:rPr>
              <w:t>2</w:t>
            </w:r>
          </w:p>
        </w:tc>
      </w:tr>
      <w:tr w:rsidR="003A4AC0" w:rsidRPr="00D57EB3" w:rsidTr="003A4AC0">
        <w:trPr>
          <w:trHeight w:val="255"/>
        </w:trPr>
        <w:tc>
          <w:tcPr>
            <w:tcW w:w="1951" w:type="dxa"/>
            <w:tcBorders>
              <w:top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righ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14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1" w:type="dxa"/>
            <w:tcBorders>
              <w:top w:val="nil"/>
            </w:tcBorders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4AC0" w:rsidRPr="00D57EB3" w:rsidTr="003A4AC0">
        <w:trPr>
          <w:trHeight w:val="255"/>
        </w:trPr>
        <w:tc>
          <w:tcPr>
            <w:tcW w:w="1951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righ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30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1" w:type="dxa"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4AC0" w:rsidRPr="00D57EB3" w:rsidTr="003A4AC0">
        <w:trPr>
          <w:trHeight w:val="255"/>
        </w:trPr>
        <w:tc>
          <w:tcPr>
            <w:tcW w:w="1951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righ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trimeste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81" w:type="dxa"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4AC0" w:rsidRPr="00D57EB3" w:rsidTr="003A4AC0">
        <w:trPr>
          <w:trHeight w:val="255"/>
        </w:trPr>
        <w:tc>
          <w:tcPr>
            <w:tcW w:w="8614" w:type="dxa"/>
            <w:gridSpan w:val="8"/>
          </w:tcPr>
          <w:p w:rsidR="003A4AC0" w:rsidRPr="00D57EB3" w:rsidRDefault="003A4AC0" w:rsidP="007654E3">
            <w:pPr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PM</w:t>
            </w:r>
            <w:r w:rsidRPr="00D57EB3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</w:rPr>
              <w:t>10</w:t>
            </w:r>
          </w:p>
        </w:tc>
      </w:tr>
      <w:tr w:rsidR="003A4AC0" w:rsidRPr="00D57EB3" w:rsidTr="003A4AC0">
        <w:trPr>
          <w:trHeight w:val="255"/>
        </w:trPr>
        <w:tc>
          <w:tcPr>
            <w:tcW w:w="1951" w:type="dxa"/>
            <w:tcBorders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righ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14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281" w:type="dxa"/>
            <w:tcBorders>
              <w:bottom w:val="nil"/>
            </w:tcBorders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4AC0" w:rsidRPr="00D57EB3" w:rsidTr="003A4AC0">
        <w:trPr>
          <w:trHeight w:val="255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righ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30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4AC0" w:rsidRPr="00D57EB3" w:rsidTr="003A4AC0">
        <w:trPr>
          <w:trHeight w:val="255"/>
        </w:trPr>
        <w:tc>
          <w:tcPr>
            <w:tcW w:w="19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righ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</w:t>
            </w:r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 </w:t>
            </w:r>
            <w:proofErr w:type="spellStart"/>
            <w:r w:rsidRPr="00D57EB3">
              <w:rPr>
                <w:rFonts w:ascii="Times New Roman" w:hAnsi="Times New Roman"/>
                <w:b/>
                <w:bCs/>
                <w:sz w:val="22"/>
                <w:szCs w:val="22"/>
              </w:rPr>
              <w:t>trimester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281" w:type="dxa"/>
            <w:tcBorders>
              <w:top w:val="nil"/>
              <w:bottom w:val="single" w:sz="18" w:space="0" w:color="auto"/>
            </w:tcBorders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3A4AC0" w:rsidRPr="00D57EB3" w:rsidRDefault="003A4AC0" w:rsidP="007654E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57EB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</w:tbl>
    <w:p w:rsidR="00625FFD" w:rsidRPr="0039243F" w:rsidRDefault="00625FFD" w:rsidP="00F77441">
      <w:pPr>
        <w:rPr>
          <w:rFonts w:ascii="Times New Roman" w:hAnsi="Times New Roman"/>
          <w:b/>
          <w:sz w:val="18"/>
          <w:szCs w:val="18"/>
          <w:lang w:val="en-US"/>
        </w:rPr>
      </w:pPr>
      <w:r w:rsidRPr="0039243F">
        <w:rPr>
          <w:rFonts w:ascii="Times New Roman" w:eastAsia="Times New Roman" w:hAnsi="Times New Roman"/>
          <w:sz w:val="18"/>
          <w:szCs w:val="18"/>
          <w:lang w:val="en-US" w:eastAsia="de-CH"/>
        </w:rPr>
        <w:t>Abbreviations: PM</w:t>
      </w:r>
      <w:r w:rsidRPr="0039243F">
        <w:rPr>
          <w:rFonts w:ascii="Times New Roman" w:eastAsia="Times New Roman" w:hAnsi="Times New Roman"/>
          <w:sz w:val="18"/>
          <w:szCs w:val="18"/>
          <w:vertAlign w:val="subscript"/>
          <w:lang w:val="en-US" w:eastAsia="de-CH"/>
        </w:rPr>
        <w:t>10</w:t>
      </w:r>
      <w:r w:rsidRPr="0039243F">
        <w:rPr>
          <w:rFonts w:ascii="Times New Roman" w:eastAsia="Times New Roman" w:hAnsi="Times New Roman"/>
          <w:sz w:val="18"/>
          <w:szCs w:val="18"/>
          <w:lang w:val="en-US" w:eastAsia="de-CH"/>
        </w:rPr>
        <w:t>,</w:t>
      </w:r>
      <w:r w:rsidRPr="0039243F">
        <w:rPr>
          <w:rFonts w:ascii="Times New Roman" w:eastAsia="Times New Roman" w:hAnsi="Times New Roman"/>
          <w:sz w:val="18"/>
          <w:szCs w:val="18"/>
          <w:vertAlign w:val="subscript"/>
          <w:lang w:val="en-US" w:eastAsia="de-CH"/>
        </w:rPr>
        <w:t xml:space="preserve"> </w:t>
      </w:r>
      <w:r w:rsidRPr="0039243F">
        <w:rPr>
          <w:rFonts w:ascii="Times New Roman" w:eastAsia="Times New Roman" w:hAnsi="Times New Roman"/>
          <w:sz w:val="18"/>
          <w:szCs w:val="18"/>
          <w:lang w:val="en-US" w:eastAsia="de-CH"/>
        </w:rPr>
        <w:t>Particulate matter &lt;10 µm in diameter; NO</w:t>
      </w:r>
      <w:r w:rsidRPr="0039243F">
        <w:rPr>
          <w:rFonts w:ascii="Times New Roman" w:eastAsia="Times New Roman" w:hAnsi="Times New Roman"/>
          <w:sz w:val="18"/>
          <w:szCs w:val="18"/>
          <w:vertAlign w:val="subscript"/>
          <w:lang w:val="en-US" w:eastAsia="de-CH"/>
        </w:rPr>
        <w:t>2</w:t>
      </w:r>
      <w:r w:rsidRPr="0039243F">
        <w:rPr>
          <w:rFonts w:ascii="Times New Roman" w:eastAsia="Times New Roman" w:hAnsi="Times New Roman"/>
          <w:sz w:val="18"/>
          <w:szCs w:val="18"/>
          <w:lang w:val="en-US" w:eastAsia="de-CH"/>
        </w:rPr>
        <w:t>, nitrogen dioxide</w:t>
      </w: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25FFD" w:rsidRDefault="00625FFD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A389C" w:rsidRDefault="006A389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A389C" w:rsidRDefault="006A389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A389C" w:rsidRDefault="006A389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671E5C" w:rsidRDefault="00671E5C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905460" w:rsidRDefault="00905460" w:rsidP="00F77441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AC23A2" w:rsidRDefault="002D344B" w:rsidP="002D344B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 xml:space="preserve"> </w:t>
      </w:r>
    </w:p>
    <w:p w:rsidR="004F4131" w:rsidRDefault="004F4131" w:rsidP="00F77441">
      <w:pPr>
        <w:rPr>
          <w:rFonts w:ascii="Times New Roman" w:eastAsia="Times New Roman" w:hAnsi="Times New Roman"/>
          <w:sz w:val="18"/>
          <w:szCs w:val="18"/>
          <w:lang w:val="it-CH" w:eastAsia="de-CH"/>
        </w:rPr>
      </w:pPr>
    </w:p>
    <w:p w:rsidR="004F4131" w:rsidRDefault="004F4131" w:rsidP="004F4131">
      <w:pPr>
        <w:pStyle w:val="EndNoteBibliography"/>
        <w:rPr>
          <w:rFonts w:eastAsia="Times New Roman"/>
          <w:sz w:val="18"/>
          <w:szCs w:val="18"/>
          <w:lang w:val="it-CH" w:eastAsia="de-CH"/>
        </w:rPr>
      </w:pPr>
    </w:p>
    <w:p w:rsidR="004F4131" w:rsidRDefault="004F4131" w:rsidP="004F4131">
      <w:pPr>
        <w:pStyle w:val="EndNoteBibliography"/>
        <w:rPr>
          <w:rFonts w:eastAsia="Times New Roman"/>
          <w:sz w:val="18"/>
          <w:szCs w:val="18"/>
          <w:lang w:val="it-CH" w:eastAsia="de-CH"/>
        </w:rPr>
      </w:pPr>
    </w:p>
    <w:p w:rsidR="004F4131" w:rsidRDefault="004F4131" w:rsidP="004F4131">
      <w:pPr>
        <w:pStyle w:val="EndNoteBibliography"/>
        <w:rPr>
          <w:rFonts w:eastAsia="Times New Roman"/>
          <w:sz w:val="18"/>
          <w:szCs w:val="18"/>
          <w:lang w:val="it-CH" w:eastAsia="de-CH"/>
        </w:rPr>
      </w:pPr>
    </w:p>
    <w:p w:rsidR="004F4131" w:rsidRDefault="004F4131" w:rsidP="004F4131">
      <w:pPr>
        <w:pStyle w:val="EndNoteBibliography"/>
        <w:rPr>
          <w:rFonts w:eastAsia="Times New Roman"/>
          <w:sz w:val="18"/>
          <w:szCs w:val="18"/>
          <w:lang w:val="it-CH" w:eastAsia="de-CH"/>
        </w:rPr>
      </w:pPr>
    </w:p>
    <w:p w:rsidR="004F4131" w:rsidRDefault="004F4131" w:rsidP="004F4131">
      <w:pPr>
        <w:pStyle w:val="EndNoteBibliography"/>
        <w:rPr>
          <w:rFonts w:eastAsia="Times New Roman"/>
          <w:sz w:val="18"/>
          <w:szCs w:val="18"/>
          <w:lang w:val="it-CH" w:eastAsia="de-CH"/>
        </w:rPr>
      </w:pPr>
    </w:p>
    <w:p w:rsidR="002036C5" w:rsidRPr="0039243F" w:rsidRDefault="004F4131" w:rsidP="00F77441">
      <w:pPr>
        <w:rPr>
          <w:rFonts w:ascii="Times New Roman" w:eastAsia="Times New Roman" w:hAnsi="Times New Roman"/>
          <w:sz w:val="18"/>
          <w:szCs w:val="18"/>
          <w:lang w:val="it-CH" w:eastAsia="de-CH"/>
        </w:rPr>
      </w:pPr>
      <w:r>
        <w:rPr>
          <w:rFonts w:eastAsia="Times New Roman"/>
          <w:sz w:val="18"/>
          <w:szCs w:val="18"/>
          <w:lang w:val="it-CH" w:eastAsia="de-CH"/>
        </w:rPr>
        <w:fldChar w:fldCharType="begin"/>
      </w:r>
      <w:r>
        <w:rPr>
          <w:rFonts w:eastAsia="Times New Roman"/>
          <w:sz w:val="18"/>
          <w:szCs w:val="18"/>
          <w:lang w:val="it-CH" w:eastAsia="de-CH"/>
        </w:rPr>
        <w:instrText xml:space="preserve"> </w:instrText>
      </w:r>
      <w:r w:rsidR="00402B83">
        <w:rPr>
          <w:rFonts w:eastAsia="Times New Roman"/>
          <w:sz w:val="18"/>
          <w:szCs w:val="18"/>
          <w:lang w:val="it-CH" w:eastAsia="de-CH"/>
        </w:rPr>
        <w:instrText>ADDIN</w:instrText>
      </w:r>
      <w:r>
        <w:rPr>
          <w:rFonts w:eastAsia="Times New Roman"/>
          <w:sz w:val="18"/>
          <w:szCs w:val="18"/>
          <w:lang w:val="it-CH" w:eastAsia="de-CH"/>
        </w:rPr>
        <w:instrText xml:space="preserve"> EN.REFLIST </w:instrText>
      </w:r>
      <w:r>
        <w:rPr>
          <w:rFonts w:eastAsia="Times New Roman"/>
          <w:sz w:val="18"/>
          <w:szCs w:val="18"/>
          <w:lang w:val="it-CH" w:eastAsia="de-CH"/>
        </w:rPr>
        <w:fldChar w:fldCharType="separate"/>
      </w:r>
      <w:r>
        <w:rPr>
          <w:rFonts w:ascii="Times New Roman" w:eastAsia="Times New Roman" w:hAnsi="Times New Roman"/>
          <w:sz w:val="18"/>
          <w:szCs w:val="18"/>
          <w:lang w:val="it-CH" w:eastAsia="de-CH"/>
        </w:rPr>
        <w:fldChar w:fldCharType="end"/>
      </w:r>
    </w:p>
    <w:sectPr w:rsidR="002036C5" w:rsidRPr="0039243F" w:rsidSect="0042072C">
      <w:footerReference w:type="default" r:id="rId9"/>
      <w:type w:val="nextPage"/>
      <w:pgSz w:w="11900" w:h="16840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B83" w:rsidRDefault="00402B83" w:rsidP="006E4EF4">
      <w:r>
        <w:separator/>
      </w:r>
    </w:p>
  </w:endnote>
  <w:endnote w:type="continuationSeparator" w:id="0">
    <w:p w:rsidR="00402B83" w:rsidRDefault="00402B83" w:rsidP="006E4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5CD8" w:rsidRDefault="00785CD8">
    <w:pPr>
      <w:pStyle w:val="Fuzeile"/>
      <w:jc w:val="right"/>
    </w:pPr>
    <w:r>
      <w:fldChar w:fldCharType="begin"/>
    </w:r>
    <w:r w:rsidR="00402B83">
      <w:instrText>PAGE</w:instrText>
    </w:r>
    <w:r>
      <w:instrText xml:space="preserve">   \* MERGEFORMAT</w:instrText>
    </w:r>
    <w:r>
      <w:fldChar w:fldCharType="separate"/>
    </w:r>
    <w:r w:rsidR="002D344B">
      <w:rPr>
        <w:noProof/>
      </w:rPr>
      <w:t>1</w:t>
    </w:r>
    <w:r>
      <w:fldChar w:fldCharType="end"/>
    </w:r>
  </w:p>
  <w:p w:rsidR="00785CD8" w:rsidRDefault="00785CD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B83" w:rsidRDefault="00402B83" w:rsidP="006E4EF4">
      <w:r>
        <w:separator/>
      </w:r>
    </w:p>
  </w:footnote>
  <w:footnote w:type="continuationSeparator" w:id="0">
    <w:p w:rsidR="00402B83" w:rsidRDefault="00402B83" w:rsidP="006E4E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4F47A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73A30E3"/>
    <w:multiLevelType w:val="hybridMultilevel"/>
    <w:tmpl w:val="6C4043D8"/>
    <w:lvl w:ilvl="0" w:tplc="167AB5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04FE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2CCB9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9A9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AAEA72">
      <w:start w:val="1263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D8A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0E5D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82F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5E6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DE75DD2"/>
    <w:multiLevelType w:val="hybridMultilevel"/>
    <w:tmpl w:val="F8684A1E"/>
    <w:lvl w:ilvl="0" w:tplc="BCE8C3D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92305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4AD270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66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8039C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FE682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5274E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0C0F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FA5CE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E42145E"/>
    <w:multiLevelType w:val="hybridMultilevel"/>
    <w:tmpl w:val="2AEAB52A"/>
    <w:lvl w:ilvl="0" w:tplc="7A2A1DC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BE82E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CE582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4287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CAE3F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D0459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8A9F8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BE98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0FE8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DC04209"/>
    <w:multiLevelType w:val="hybridMultilevel"/>
    <w:tmpl w:val="C95A383A"/>
    <w:lvl w:ilvl="0" w:tplc="60061D56">
      <w:numFmt w:val="bullet"/>
      <w:lvlText w:val="-"/>
      <w:lvlJc w:val="left"/>
      <w:pPr>
        <w:ind w:left="644" w:hanging="360"/>
      </w:pPr>
      <w:rPr>
        <w:rFonts w:ascii="Times New Roman" w:eastAsia="MS Mincho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3EF61A73"/>
    <w:multiLevelType w:val="hybridMultilevel"/>
    <w:tmpl w:val="59E29FC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64E6871"/>
    <w:multiLevelType w:val="hybridMultilevel"/>
    <w:tmpl w:val="A1F6C3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BD4064"/>
    <w:multiLevelType w:val="hybridMultilevel"/>
    <w:tmpl w:val="D7B4BECA"/>
    <w:lvl w:ilvl="0" w:tplc="73F8683A">
      <w:start w:val="10"/>
      <w:numFmt w:val="bullet"/>
      <w:lvlText w:val="-"/>
      <w:lvlJc w:val="left"/>
      <w:pPr>
        <w:ind w:left="1770" w:hanging="360"/>
      </w:pPr>
      <w:rPr>
        <w:rFonts w:ascii="Cambria" w:eastAsia="MS Mincho" w:hAnsi="Cambria" w:cs="Times New Roman" w:hint="default"/>
      </w:rPr>
    </w:lvl>
    <w:lvl w:ilvl="1" w:tplc="08070003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8">
    <w:nsid w:val="5AE7198F"/>
    <w:multiLevelType w:val="hybridMultilevel"/>
    <w:tmpl w:val="E34A418C"/>
    <w:lvl w:ilvl="0" w:tplc="62D628F6">
      <w:start w:val="498"/>
      <w:numFmt w:val="bullet"/>
      <w:lvlText w:val="-"/>
      <w:lvlJc w:val="left"/>
      <w:pPr>
        <w:ind w:left="1068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60A57842"/>
    <w:multiLevelType w:val="hybridMultilevel"/>
    <w:tmpl w:val="AD10E41E"/>
    <w:lvl w:ilvl="0" w:tplc="C3AE6DE6"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3F79DE"/>
    <w:multiLevelType w:val="hybridMultilevel"/>
    <w:tmpl w:val="B2CE1B44"/>
    <w:lvl w:ilvl="0" w:tplc="13503CD2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2"/>
  </w:num>
  <w:num w:numId="5">
    <w:abstractNumId w:val="3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ediatr Perinat Epidem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0e9tedz2vtefye5xf85rp2f2tfx92xxdrx9&quot;&gt;Immunology Bild&lt;record-ids&gt;&lt;item&gt;165&lt;/item&gt;&lt;/record-ids&gt;&lt;/item&gt;&lt;/Libraries&gt;"/>
  </w:docVars>
  <w:rsids>
    <w:rsidRoot w:val="00D115C6"/>
    <w:rsid w:val="00000083"/>
    <w:rsid w:val="000011A4"/>
    <w:rsid w:val="00003A9C"/>
    <w:rsid w:val="0000437F"/>
    <w:rsid w:val="00004D4A"/>
    <w:rsid w:val="000050C9"/>
    <w:rsid w:val="000060CD"/>
    <w:rsid w:val="000110E5"/>
    <w:rsid w:val="00011906"/>
    <w:rsid w:val="00011DE3"/>
    <w:rsid w:val="00012047"/>
    <w:rsid w:val="00014177"/>
    <w:rsid w:val="00014521"/>
    <w:rsid w:val="000168DA"/>
    <w:rsid w:val="00017A9C"/>
    <w:rsid w:val="000200D8"/>
    <w:rsid w:val="000217F0"/>
    <w:rsid w:val="00021882"/>
    <w:rsid w:val="000226A1"/>
    <w:rsid w:val="0002395E"/>
    <w:rsid w:val="0002478B"/>
    <w:rsid w:val="00024822"/>
    <w:rsid w:val="000274B9"/>
    <w:rsid w:val="00027540"/>
    <w:rsid w:val="00030629"/>
    <w:rsid w:val="00031469"/>
    <w:rsid w:val="00032F4B"/>
    <w:rsid w:val="00033207"/>
    <w:rsid w:val="0003776F"/>
    <w:rsid w:val="00040CA3"/>
    <w:rsid w:val="00043B93"/>
    <w:rsid w:val="00043EB6"/>
    <w:rsid w:val="00045130"/>
    <w:rsid w:val="00045DBE"/>
    <w:rsid w:val="00046073"/>
    <w:rsid w:val="00046513"/>
    <w:rsid w:val="00046C9C"/>
    <w:rsid w:val="0005236D"/>
    <w:rsid w:val="00052E30"/>
    <w:rsid w:val="0005354D"/>
    <w:rsid w:val="00056763"/>
    <w:rsid w:val="0005694F"/>
    <w:rsid w:val="0006056A"/>
    <w:rsid w:val="00060C04"/>
    <w:rsid w:val="00061D9D"/>
    <w:rsid w:val="00062116"/>
    <w:rsid w:val="00063A5D"/>
    <w:rsid w:val="00067379"/>
    <w:rsid w:val="00070067"/>
    <w:rsid w:val="00070AAD"/>
    <w:rsid w:val="000728BC"/>
    <w:rsid w:val="00075E8A"/>
    <w:rsid w:val="00076B16"/>
    <w:rsid w:val="00076CCD"/>
    <w:rsid w:val="000839C1"/>
    <w:rsid w:val="0008439F"/>
    <w:rsid w:val="00086332"/>
    <w:rsid w:val="00086510"/>
    <w:rsid w:val="00087418"/>
    <w:rsid w:val="00091732"/>
    <w:rsid w:val="000918AD"/>
    <w:rsid w:val="00092615"/>
    <w:rsid w:val="000927C6"/>
    <w:rsid w:val="00095DDB"/>
    <w:rsid w:val="00095F59"/>
    <w:rsid w:val="0009642E"/>
    <w:rsid w:val="000975B9"/>
    <w:rsid w:val="000977DB"/>
    <w:rsid w:val="00097AE7"/>
    <w:rsid w:val="000A12FC"/>
    <w:rsid w:val="000A3344"/>
    <w:rsid w:val="000A5C36"/>
    <w:rsid w:val="000A7529"/>
    <w:rsid w:val="000B1B49"/>
    <w:rsid w:val="000B2384"/>
    <w:rsid w:val="000B66B5"/>
    <w:rsid w:val="000C2378"/>
    <w:rsid w:val="000C2C2E"/>
    <w:rsid w:val="000C3873"/>
    <w:rsid w:val="000C3A08"/>
    <w:rsid w:val="000C43B5"/>
    <w:rsid w:val="000C4544"/>
    <w:rsid w:val="000C6F56"/>
    <w:rsid w:val="000C7909"/>
    <w:rsid w:val="000C7D69"/>
    <w:rsid w:val="000D28EA"/>
    <w:rsid w:val="000D3657"/>
    <w:rsid w:val="000D3AD3"/>
    <w:rsid w:val="000D6FCE"/>
    <w:rsid w:val="000D739D"/>
    <w:rsid w:val="000E0076"/>
    <w:rsid w:val="000E158D"/>
    <w:rsid w:val="000E27FD"/>
    <w:rsid w:val="000E3038"/>
    <w:rsid w:val="000E346E"/>
    <w:rsid w:val="000E50C1"/>
    <w:rsid w:val="000F427A"/>
    <w:rsid w:val="000F4794"/>
    <w:rsid w:val="000F4FB4"/>
    <w:rsid w:val="000F623E"/>
    <w:rsid w:val="00100551"/>
    <w:rsid w:val="00101420"/>
    <w:rsid w:val="00101597"/>
    <w:rsid w:val="00101A47"/>
    <w:rsid w:val="00102640"/>
    <w:rsid w:val="00105DB7"/>
    <w:rsid w:val="001068D1"/>
    <w:rsid w:val="001075C6"/>
    <w:rsid w:val="00110D8A"/>
    <w:rsid w:val="001115A9"/>
    <w:rsid w:val="00120E70"/>
    <w:rsid w:val="00121DAC"/>
    <w:rsid w:val="00121F48"/>
    <w:rsid w:val="00123B5F"/>
    <w:rsid w:val="00123E2A"/>
    <w:rsid w:val="001244E0"/>
    <w:rsid w:val="00126F83"/>
    <w:rsid w:val="00130C64"/>
    <w:rsid w:val="001310DD"/>
    <w:rsid w:val="0013191B"/>
    <w:rsid w:val="00132DE7"/>
    <w:rsid w:val="001349E0"/>
    <w:rsid w:val="00134BD4"/>
    <w:rsid w:val="00134C79"/>
    <w:rsid w:val="00136B3B"/>
    <w:rsid w:val="00137BA3"/>
    <w:rsid w:val="001408A3"/>
    <w:rsid w:val="001420CD"/>
    <w:rsid w:val="001425E6"/>
    <w:rsid w:val="001428A6"/>
    <w:rsid w:val="001430AB"/>
    <w:rsid w:val="0014475E"/>
    <w:rsid w:val="00145217"/>
    <w:rsid w:val="0014708C"/>
    <w:rsid w:val="001474A1"/>
    <w:rsid w:val="001502ED"/>
    <w:rsid w:val="00153356"/>
    <w:rsid w:val="00154823"/>
    <w:rsid w:val="00156805"/>
    <w:rsid w:val="00156F1E"/>
    <w:rsid w:val="00160554"/>
    <w:rsid w:val="00161FB1"/>
    <w:rsid w:val="00162EEC"/>
    <w:rsid w:val="00165CAD"/>
    <w:rsid w:val="001661EB"/>
    <w:rsid w:val="001705A8"/>
    <w:rsid w:val="0017111D"/>
    <w:rsid w:val="00171F75"/>
    <w:rsid w:val="00172C71"/>
    <w:rsid w:val="001766FD"/>
    <w:rsid w:val="00181766"/>
    <w:rsid w:val="00183EFB"/>
    <w:rsid w:val="00187483"/>
    <w:rsid w:val="00190208"/>
    <w:rsid w:val="0019076A"/>
    <w:rsid w:val="001916C7"/>
    <w:rsid w:val="00193CD7"/>
    <w:rsid w:val="00194A62"/>
    <w:rsid w:val="0019530F"/>
    <w:rsid w:val="001959E4"/>
    <w:rsid w:val="00196D20"/>
    <w:rsid w:val="00196D9C"/>
    <w:rsid w:val="001A018E"/>
    <w:rsid w:val="001A16A8"/>
    <w:rsid w:val="001A1B6D"/>
    <w:rsid w:val="001A1C66"/>
    <w:rsid w:val="001A203D"/>
    <w:rsid w:val="001A461D"/>
    <w:rsid w:val="001A4961"/>
    <w:rsid w:val="001A52FA"/>
    <w:rsid w:val="001A7F59"/>
    <w:rsid w:val="001B1371"/>
    <w:rsid w:val="001B2FC6"/>
    <w:rsid w:val="001B3618"/>
    <w:rsid w:val="001B3686"/>
    <w:rsid w:val="001B3D6E"/>
    <w:rsid w:val="001B48F8"/>
    <w:rsid w:val="001B4DC9"/>
    <w:rsid w:val="001B560B"/>
    <w:rsid w:val="001B581A"/>
    <w:rsid w:val="001B5BB5"/>
    <w:rsid w:val="001B6F08"/>
    <w:rsid w:val="001B76F9"/>
    <w:rsid w:val="001C0374"/>
    <w:rsid w:val="001C13E9"/>
    <w:rsid w:val="001C229A"/>
    <w:rsid w:val="001C2D3F"/>
    <w:rsid w:val="001C3648"/>
    <w:rsid w:val="001C3B95"/>
    <w:rsid w:val="001C3DEA"/>
    <w:rsid w:val="001C3EC0"/>
    <w:rsid w:val="001C40FA"/>
    <w:rsid w:val="001C4C63"/>
    <w:rsid w:val="001C62EC"/>
    <w:rsid w:val="001C6A09"/>
    <w:rsid w:val="001D1FAC"/>
    <w:rsid w:val="001D23AD"/>
    <w:rsid w:val="001D29ED"/>
    <w:rsid w:val="001D2AE7"/>
    <w:rsid w:val="001D494D"/>
    <w:rsid w:val="001E1371"/>
    <w:rsid w:val="001E3583"/>
    <w:rsid w:val="001E4EB1"/>
    <w:rsid w:val="001F0AF5"/>
    <w:rsid w:val="001F25DC"/>
    <w:rsid w:val="001F431D"/>
    <w:rsid w:val="001F4E1C"/>
    <w:rsid w:val="001F74BA"/>
    <w:rsid w:val="0020166E"/>
    <w:rsid w:val="002021E5"/>
    <w:rsid w:val="002036C5"/>
    <w:rsid w:val="002036D9"/>
    <w:rsid w:val="00203E50"/>
    <w:rsid w:val="00205535"/>
    <w:rsid w:val="00205929"/>
    <w:rsid w:val="00206351"/>
    <w:rsid w:val="00214715"/>
    <w:rsid w:val="00220457"/>
    <w:rsid w:val="00220C12"/>
    <w:rsid w:val="00226B86"/>
    <w:rsid w:val="002307AF"/>
    <w:rsid w:val="002309A2"/>
    <w:rsid w:val="00231446"/>
    <w:rsid w:val="002329F0"/>
    <w:rsid w:val="002333AE"/>
    <w:rsid w:val="00235997"/>
    <w:rsid w:val="0023657B"/>
    <w:rsid w:val="0023691D"/>
    <w:rsid w:val="002406C5"/>
    <w:rsid w:val="002421BD"/>
    <w:rsid w:val="00243494"/>
    <w:rsid w:val="002437E1"/>
    <w:rsid w:val="002441DB"/>
    <w:rsid w:val="0024426A"/>
    <w:rsid w:val="00247C40"/>
    <w:rsid w:val="00247F0B"/>
    <w:rsid w:val="00252878"/>
    <w:rsid w:val="0025334E"/>
    <w:rsid w:val="00255F71"/>
    <w:rsid w:val="002618F7"/>
    <w:rsid w:val="00261C88"/>
    <w:rsid w:val="00262353"/>
    <w:rsid w:val="0026342F"/>
    <w:rsid w:val="00264154"/>
    <w:rsid w:val="002707C7"/>
    <w:rsid w:val="00272997"/>
    <w:rsid w:val="00274686"/>
    <w:rsid w:val="00277316"/>
    <w:rsid w:val="0028046C"/>
    <w:rsid w:val="00280BDD"/>
    <w:rsid w:val="002815C9"/>
    <w:rsid w:val="00281664"/>
    <w:rsid w:val="002849DE"/>
    <w:rsid w:val="002927F7"/>
    <w:rsid w:val="00293729"/>
    <w:rsid w:val="00293B52"/>
    <w:rsid w:val="002964A6"/>
    <w:rsid w:val="00297D67"/>
    <w:rsid w:val="002A0BAD"/>
    <w:rsid w:val="002A0F95"/>
    <w:rsid w:val="002A20E1"/>
    <w:rsid w:val="002A2E5D"/>
    <w:rsid w:val="002A4F60"/>
    <w:rsid w:val="002B14A2"/>
    <w:rsid w:val="002B226C"/>
    <w:rsid w:val="002B2D2F"/>
    <w:rsid w:val="002B46D5"/>
    <w:rsid w:val="002B4BE5"/>
    <w:rsid w:val="002B5295"/>
    <w:rsid w:val="002B58BC"/>
    <w:rsid w:val="002C0483"/>
    <w:rsid w:val="002C0A07"/>
    <w:rsid w:val="002C0A88"/>
    <w:rsid w:val="002C128B"/>
    <w:rsid w:val="002C22FE"/>
    <w:rsid w:val="002C23A6"/>
    <w:rsid w:val="002C30F1"/>
    <w:rsid w:val="002C36C1"/>
    <w:rsid w:val="002C40FB"/>
    <w:rsid w:val="002C41A2"/>
    <w:rsid w:val="002D0F2A"/>
    <w:rsid w:val="002D344B"/>
    <w:rsid w:val="002D6A7F"/>
    <w:rsid w:val="002E0B9C"/>
    <w:rsid w:val="002E0C4C"/>
    <w:rsid w:val="002E162C"/>
    <w:rsid w:val="002E1E87"/>
    <w:rsid w:val="002E747E"/>
    <w:rsid w:val="002E7591"/>
    <w:rsid w:val="002F06A2"/>
    <w:rsid w:val="002F1244"/>
    <w:rsid w:val="002F2952"/>
    <w:rsid w:val="002F5F44"/>
    <w:rsid w:val="002F7B93"/>
    <w:rsid w:val="00302B51"/>
    <w:rsid w:val="003039C0"/>
    <w:rsid w:val="00305374"/>
    <w:rsid w:val="00305D87"/>
    <w:rsid w:val="00307607"/>
    <w:rsid w:val="00310625"/>
    <w:rsid w:val="00310847"/>
    <w:rsid w:val="00313291"/>
    <w:rsid w:val="00314227"/>
    <w:rsid w:val="00314324"/>
    <w:rsid w:val="00315BC5"/>
    <w:rsid w:val="003160A1"/>
    <w:rsid w:val="0031780C"/>
    <w:rsid w:val="00317E26"/>
    <w:rsid w:val="0032027E"/>
    <w:rsid w:val="00321CDA"/>
    <w:rsid w:val="00321D74"/>
    <w:rsid w:val="0032257E"/>
    <w:rsid w:val="003244A3"/>
    <w:rsid w:val="00327841"/>
    <w:rsid w:val="00330128"/>
    <w:rsid w:val="00331EFF"/>
    <w:rsid w:val="00332A16"/>
    <w:rsid w:val="00334EC9"/>
    <w:rsid w:val="00335208"/>
    <w:rsid w:val="00337AFF"/>
    <w:rsid w:val="0034267F"/>
    <w:rsid w:val="00342992"/>
    <w:rsid w:val="00342CC9"/>
    <w:rsid w:val="00344106"/>
    <w:rsid w:val="00344407"/>
    <w:rsid w:val="003444AB"/>
    <w:rsid w:val="00344787"/>
    <w:rsid w:val="00345BE0"/>
    <w:rsid w:val="003477CA"/>
    <w:rsid w:val="00347BDA"/>
    <w:rsid w:val="00347CEC"/>
    <w:rsid w:val="003519BE"/>
    <w:rsid w:val="0035420D"/>
    <w:rsid w:val="003548EF"/>
    <w:rsid w:val="00356E2B"/>
    <w:rsid w:val="003628DF"/>
    <w:rsid w:val="00362AE6"/>
    <w:rsid w:val="003637AE"/>
    <w:rsid w:val="00364B49"/>
    <w:rsid w:val="00365C89"/>
    <w:rsid w:val="003722A4"/>
    <w:rsid w:val="00372EB9"/>
    <w:rsid w:val="00373FAF"/>
    <w:rsid w:val="003748E3"/>
    <w:rsid w:val="00376660"/>
    <w:rsid w:val="00377B75"/>
    <w:rsid w:val="00380160"/>
    <w:rsid w:val="00382627"/>
    <w:rsid w:val="003831AD"/>
    <w:rsid w:val="0038397A"/>
    <w:rsid w:val="00383FB7"/>
    <w:rsid w:val="003848D4"/>
    <w:rsid w:val="00384993"/>
    <w:rsid w:val="003851A4"/>
    <w:rsid w:val="003852B7"/>
    <w:rsid w:val="003865E8"/>
    <w:rsid w:val="00387A62"/>
    <w:rsid w:val="00390674"/>
    <w:rsid w:val="00390A0A"/>
    <w:rsid w:val="00391023"/>
    <w:rsid w:val="00391C2F"/>
    <w:rsid w:val="0039243F"/>
    <w:rsid w:val="00394772"/>
    <w:rsid w:val="00394C3A"/>
    <w:rsid w:val="0039502A"/>
    <w:rsid w:val="003A0C61"/>
    <w:rsid w:val="003A15D1"/>
    <w:rsid w:val="003A195C"/>
    <w:rsid w:val="003A4330"/>
    <w:rsid w:val="003A492A"/>
    <w:rsid w:val="003A4AC0"/>
    <w:rsid w:val="003A66B1"/>
    <w:rsid w:val="003A6D1B"/>
    <w:rsid w:val="003B0B12"/>
    <w:rsid w:val="003B1613"/>
    <w:rsid w:val="003B1AA0"/>
    <w:rsid w:val="003B2381"/>
    <w:rsid w:val="003B29AA"/>
    <w:rsid w:val="003B2A5C"/>
    <w:rsid w:val="003B4023"/>
    <w:rsid w:val="003B4374"/>
    <w:rsid w:val="003B46E7"/>
    <w:rsid w:val="003B4D74"/>
    <w:rsid w:val="003B5099"/>
    <w:rsid w:val="003B59A2"/>
    <w:rsid w:val="003C0182"/>
    <w:rsid w:val="003C3258"/>
    <w:rsid w:val="003C3A8E"/>
    <w:rsid w:val="003C3E2D"/>
    <w:rsid w:val="003C4A7A"/>
    <w:rsid w:val="003C5575"/>
    <w:rsid w:val="003C5E43"/>
    <w:rsid w:val="003C7194"/>
    <w:rsid w:val="003C74B4"/>
    <w:rsid w:val="003D3073"/>
    <w:rsid w:val="003D35F3"/>
    <w:rsid w:val="003D4E0A"/>
    <w:rsid w:val="003E09AE"/>
    <w:rsid w:val="003E0E92"/>
    <w:rsid w:val="003E1359"/>
    <w:rsid w:val="003E17E8"/>
    <w:rsid w:val="003E1B59"/>
    <w:rsid w:val="003E266E"/>
    <w:rsid w:val="003E268C"/>
    <w:rsid w:val="003E3FBA"/>
    <w:rsid w:val="003E561D"/>
    <w:rsid w:val="003E5975"/>
    <w:rsid w:val="003F352D"/>
    <w:rsid w:val="003F5187"/>
    <w:rsid w:val="00401C63"/>
    <w:rsid w:val="004020B2"/>
    <w:rsid w:val="00402A21"/>
    <w:rsid w:val="00402B83"/>
    <w:rsid w:val="00402F1E"/>
    <w:rsid w:val="00404C9F"/>
    <w:rsid w:val="004051DA"/>
    <w:rsid w:val="00413F3A"/>
    <w:rsid w:val="004161F3"/>
    <w:rsid w:val="00416C04"/>
    <w:rsid w:val="00417065"/>
    <w:rsid w:val="0042033D"/>
    <w:rsid w:val="0042072C"/>
    <w:rsid w:val="00422982"/>
    <w:rsid w:val="00425156"/>
    <w:rsid w:val="004313A0"/>
    <w:rsid w:val="00431A27"/>
    <w:rsid w:val="004343CE"/>
    <w:rsid w:val="0043507D"/>
    <w:rsid w:val="00436845"/>
    <w:rsid w:val="004369AF"/>
    <w:rsid w:val="00440B0D"/>
    <w:rsid w:val="00444B56"/>
    <w:rsid w:val="004457E1"/>
    <w:rsid w:val="00450120"/>
    <w:rsid w:val="00451A20"/>
    <w:rsid w:val="00452E60"/>
    <w:rsid w:val="004540D7"/>
    <w:rsid w:val="00456A81"/>
    <w:rsid w:val="004573D2"/>
    <w:rsid w:val="00457D09"/>
    <w:rsid w:val="0046055E"/>
    <w:rsid w:val="00462536"/>
    <w:rsid w:val="00462CC2"/>
    <w:rsid w:val="00467F2B"/>
    <w:rsid w:val="0047094F"/>
    <w:rsid w:val="00471278"/>
    <w:rsid w:val="00471B6C"/>
    <w:rsid w:val="00471F22"/>
    <w:rsid w:val="00473CCA"/>
    <w:rsid w:val="00473FFC"/>
    <w:rsid w:val="0047742C"/>
    <w:rsid w:val="004774E7"/>
    <w:rsid w:val="00481AA3"/>
    <w:rsid w:val="00483D55"/>
    <w:rsid w:val="00483E4F"/>
    <w:rsid w:val="004847BC"/>
    <w:rsid w:val="00484CC6"/>
    <w:rsid w:val="0048615B"/>
    <w:rsid w:val="004866E1"/>
    <w:rsid w:val="00491006"/>
    <w:rsid w:val="00491A73"/>
    <w:rsid w:val="0049261F"/>
    <w:rsid w:val="00492786"/>
    <w:rsid w:val="004935BE"/>
    <w:rsid w:val="004942AA"/>
    <w:rsid w:val="00494367"/>
    <w:rsid w:val="004961AD"/>
    <w:rsid w:val="0049620D"/>
    <w:rsid w:val="004963C2"/>
    <w:rsid w:val="00497DD8"/>
    <w:rsid w:val="004A09AE"/>
    <w:rsid w:val="004A64AF"/>
    <w:rsid w:val="004A6CDA"/>
    <w:rsid w:val="004A6FCA"/>
    <w:rsid w:val="004A7A1A"/>
    <w:rsid w:val="004B0357"/>
    <w:rsid w:val="004B0B47"/>
    <w:rsid w:val="004B19D5"/>
    <w:rsid w:val="004B75AC"/>
    <w:rsid w:val="004C02F3"/>
    <w:rsid w:val="004C1BA5"/>
    <w:rsid w:val="004C1E7F"/>
    <w:rsid w:val="004C3A25"/>
    <w:rsid w:val="004D025B"/>
    <w:rsid w:val="004D133C"/>
    <w:rsid w:val="004D4AA5"/>
    <w:rsid w:val="004D4DA7"/>
    <w:rsid w:val="004D67D2"/>
    <w:rsid w:val="004E134F"/>
    <w:rsid w:val="004E1722"/>
    <w:rsid w:val="004E198F"/>
    <w:rsid w:val="004E2A68"/>
    <w:rsid w:val="004E46D9"/>
    <w:rsid w:val="004E5845"/>
    <w:rsid w:val="004E77E5"/>
    <w:rsid w:val="004F2181"/>
    <w:rsid w:val="004F2399"/>
    <w:rsid w:val="004F4131"/>
    <w:rsid w:val="004F43DD"/>
    <w:rsid w:val="004F707C"/>
    <w:rsid w:val="005015D6"/>
    <w:rsid w:val="00502933"/>
    <w:rsid w:val="005034FF"/>
    <w:rsid w:val="0050369C"/>
    <w:rsid w:val="00504373"/>
    <w:rsid w:val="005048ED"/>
    <w:rsid w:val="00504A32"/>
    <w:rsid w:val="00505668"/>
    <w:rsid w:val="00505DB5"/>
    <w:rsid w:val="00510762"/>
    <w:rsid w:val="005114B0"/>
    <w:rsid w:val="005125B2"/>
    <w:rsid w:val="00513C92"/>
    <w:rsid w:val="005235D2"/>
    <w:rsid w:val="00526757"/>
    <w:rsid w:val="005269BA"/>
    <w:rsid w:val="005273EC"/>
    <w:rsid w:val="005315AE"/>
    <w:rsid w:val="00531EC5"/>
    <w:rsid w:val="005323AA"/>
    <w:rsid w:val="0053246A"/>
    <w:rsid w:val="0053296B"/>
    <w:rsid w:val="00533829"/>
    <w:rsid w:val="0053597E"/>
    <w:rsid w:val="00537C15"/>
    <w:rsid w:val="005406AC"/>
    <w:rsid w:val="00542A78"/>
    <w:rsid w:val="00542D01"/>
    <w:rsid w:val="0054308C"/>
    <w:rsid w:val="005438E6"/>
    <w:rsid w:val="00546143"/>
    <w:rsid w:val="00547214"/>
    <w:rsid w:val="00550453"/>
    <w:rsid w:val="00552B92"/>
    <w:rsid w:val="0055387A"/>
    <w:rsid w:val="005538BA"/>
    <w:rsid w:val="005548A7"/>
    <w:rsid w:val="005564FD"/>
    <w:rsid w:val="00556710"/>
    <w:rsid w:val="005620ED"/>
    <w:rsid w:val="00563835"/>
    <w:rsid w:val="005671A6"/>
    <w:rsid w:val="005678A7"/>
    <w:rsid w:val="00570209"/>
    <w:rsid w:val="00570ABC"/>
    <w:rsid w:val="00570D67"/>
    <w:rsid w:val="005712CC"/>
    <w:rsid w:val="00571CD1"/>
    <w:rsid w:val="0057283D"/>
    <w:rsid w:val="0057573B"/>
    <w:rsid w:val="00576485"/>
    <w:rsid w:val="005764DE"/>
    <w:rsid w:val="00576C9A"/>
    <w:rsid w:val="00577A69"/>
    <w:rsid w:val="005800DD"/>
    <w:rsid w:val="00580116"/>
    <w:rsid w:val="00580CB6"/>
    <w:rsid w:val="00583998"/>
    <w:rsid w:val="00583BC3"/>
    <w:rsid w:val="0058408F"/>
    <w:rsid w:val="0058532C"/>
    <w:rsid w:val="00585CD3"/>
    <w:rsid w:val="005864BC"/>
    <w:rsid w:val="00586F12"/>
    <w:rsid w:val="0059553A"/>
    <w:rsid w:val="00595DB0"/>
    <w:rsid w:val="005978B7"/>
    <w:rsid w:val="005978E5"/>
    <w:rsid w:val="005A255F"/>
    <w:rsid w:val="005A5ECE"/>
    <w:rsid w:val="005A6E55"/>
    <w:rsid w:val="005B023E"/>
    <w:rsid w:val="005B12F5"/>
    <w:rsid w:val="005B1B17"/>
    <w:rsid w:val="005B288C"/>
    <w:rsid w:val="005B4119"/>
    <w:rsid w:val="005B753B"/>
    <w:rsid w:val="005B75B7"/>
    <w:rsid w:val="005C217F"/>
    <w:rsid w:val="005C252C"/>
    <w:rsid w:val="005C2B74"/>
    <w:rsid w:val="005C43C0"/>
    <w:rsid w:val="005C51A7"/>
    <w:rsid w:val="005C62C3"/>
    <w:rsid w:val="005D0615"/>
    <w:rsid w:val="005D104C"/>
    <w:rsid w:val="005D2A3E"/>
    <w:rsid w:val="005D2EDB"/>
    <w:rsid w:val="005D3AE1"/>
    <w:rsid w:val="005D703B"/>
    <w:rsid w:val="005D7433"/>
    <w:rsid w:val="005E01CD"/>
    <w:rsid w:val="005E0283"/>
    <w:rsid w:val="005E196D"/>
    <w:rsid w:val="005E2678"/>
    <w:rsid w:val="005E33A9"/>
    <w:rsid w:val="005E4D04"/>
    <w:rsid w:val="005E677C"/>
    <w:rsid w:val="005F55AE"/>
    <w:rsid w:val="005F5668"/>
    <w:rsid w:val="005F6184"/>
    <w:rsid w:val="005F76E4"/>
    <w:rsid w:val="00600F56"/>
    <w:rsid w:val="0060340F"/>
    <w:rsid w:val="0061037C"/>
    <w:rsid w:val="006111EA"/>
    <w:rsid w:val="00614047"/>
    <w:rsid w:val="00615183"/>
    <w:rsid w:val="00615F5E"/>
    <w:rsid w:val="00620433"/>
    <w:rsid w:val="00621602"/>
    <w:rsid w:val="0062239A"/>
    <w:rsid w:val="00624343"/>
    <w:rsid w:val="00624B5C"/>
    <w:rsid w:val="006257DA"/>
    <w:rsid w:val="00625FFD"/>
    <w:rsid w:val="00627C9E"/>
    <w:rsid w:val="00632241"/>
    <w:rsid w:val="0063300A"/>
    <w:rsid w:val="006336E6"/>
    <w:rsid w:val="0063488A"/>
    <w:rsid w:val="00636942"/>
    <w:rsid w:val="00637266"/>
    <w:rsid w:val="00640948"/>
    <w:rsid w:val="0064266D"/>
    <w:rsid w:val="0064304E"/>
    <w:rsid w:val="006439F9"/>
    <w:rsid w:val="00652818"/>
    <w:rsid w:val="0065349C"/>
    <w:rsid w:val="0065349E"/>
    <w:rsid w:val="006563A6"/>
    <w:rsid w:val="00656F5E"/>
    <w:rsid w:val="00657770"/>
    <w:rsid w:val="0065782D"/>
    <w:rsid w:val="00660FF4"/>
    <w:rsid w:val="00661CC7"/>
    <w:rsid w:val="00663AD9"/>
    <w:rsid w:val="00663E73"/>
    <w:rsid w:val="00664451"/>
    <w:rsid w:val="00664877"/>
    <w:rsid w:val="0066548E"/>
    <w:rsid w:val="00667DD7"/>
    <w:rsid w:val="00670243"/>
    <w:rsid w:val="00670268"/>
    <w:rsid w:val="00670FB8"/>
    <w:rsid w:val="00671021"/>
    <w:rsid w:val="00671E5C"/>
    <w:rsid w:val="0067380E"/>
    <w:rsid w:val="0067400D"/>
    <w:rsid w:val="00676089"/>
    <w:rsid w:val="006767C4"/>
    <w:rsid w:val="006769BD"/>
    <w:rsid w:val="00676CB5"/>
    <w:rsid w:val="006778FE"/>
    <w:rsid w:val="0067795F"/>
    <w:rsid w:val="00683227"/>
    <w:rsid w:val="00684A65"/>
    <w:rsid w:val="00684E03"/>
    <w:rsid w:val="00685CC2"/>
    <w:rsid w:val="00687377"/>
    <w:rsid w:val="00687402"/>
    <w:rsid w:val="00687C5A"/>
    <w:rsid w:val="0069172E"/>
    <w:rsid w:val="00694753"/>
    <w:rsid w:val="006A0F75"/>
    <w:rsid w:val="006A1266"/>
    <w:rsid w:val="006A19D5"/>
    <w:rsid w:val="006A1EEB"/>
    <w:rsid w:val="006A389C"/>
    <w:rsid w:val="006A3A7D"/>
    <w:rsid w:val="006A3E74"/>
    <w:rsid w:val="006A44CA"/>
    <w:rsid w:val="006A4752"/>
    <w:rsid w:val="006A6229"/>
    <w:rsid w:val="006A7637"/>
    <w:rsid w:val="006A7B1A"/>
    <w:rsid w:val="006B2182"/>
    <w:rsid w:val="006B437A"/>
    <w:rsid w:val="006B4CF5"/>
    <w:rsid w:val="006B680B"/>
    <w:rsid w:val="006B763B"/>
    <w:rsid w:val="006C1F99"/>
    <w:rsid w:val="006C4DA6"/>
    <w:rsid w:val="006C674F"/>
    <w:rsid w:val="006D086A"/>
    <w:rsid w:val="006D0BD4"/>
    <w:rsid w:val="006D5AC4"/>
    <w:rsid w:val="006D7D40"/>
    <w:rsid w:val="006E1B7A"/>
    <w:rsid w:val="006E3590"/>
    <w:rsid w:val="006E4EF4"/>
    <w:rsid w:val="006E5833"/>
    <w:rsid w:val="006E6EB8"/>
    <w:rsid w:val="006E7717"/>
    <w:rsid w:val="006F1E29"/>
    <w:rsid w:val="006F230F"/>
    <w:rsid w:val="006F4A02"/>
    <w:rsid w:val="006F4E71"/>
    <w:rsid w:val="006F4EA3"/>
    <w:rsid w:val="006F5282"/>
    <w:rsid w:val="006F63B5"/>
    <w:rsid w:val="007001C1"/>
    <w:rsid w:val="007005EA"/>
    <w:rsid w:val="00707DE2"/>
    <w:rsid w:val="00711129"/>
    <w:rsid w:val="00711C1D"/>
    <w:rsid w:val="00712783"/>
    <w:rsid w:val="00715ABE"/>
    <w:rsid w:val="007166D9"/>
    <w:rsid w:val="00721526"/>
    <w:rsid w:val="00723693"/>
    <w:rsid w:val="0072436D"/>
    <w:rsid w:val="00725C2E"/>
    <w:rsid w:val="00726C51"/>
    <w:rsid w:val="0072731D"/>
    <w:rsid w:val="00727467"/>
    <w:rsid w:val="00727BCA"/>
    <w:rsid w:val="007311CA"/>
    <w:rsid w:val="00731666"/>
    <w:rsid w:val="007350D3"/>
    <w:rsid w:val="00735894"/>
    <w:rsid w:val="00735A36"/>
    <w:rsid w:val="00736EC1"/>
    <w:rsid w:val="007440D3"/>
    <w:rsid w:val="00744403"/>
    <w:rsid w:val="0074592A"/>
    <w:rsid w:val="0074778C"/>
    <w:rsid w:val="00752112"/>
    <w:rsid w:val="00756DB7"/>
    <w:rsid w:val="007576C5"/>
    <w:rsid w:val="0076035B"/>
    <w:rsid w:val="00760651"/>
    <w:rsid w:val="007606C6"/>
    <w:rsid w:val="00760C0A"/>
    <w:rsid w:val="00762D2D"/>
    <w:rsid w:val="00764C08"/>
    <w:rsid w:val="0076505F"/>
    <w:rsid w:val="007654E3"/>
    <w:rsid w:val="00765808"/>
    <w:rsid w:val="00766463"/>
    <w:rsid w:val="00770EE6"/>
    <w:rsid w:val="007711E2"/>
    <w:rsid w:val="00772291"/>
    <w:rsid w:val="0077314F"/>
    <w:rsid w:val="00773D82"/>
    <w:rsid w:val="00775B3C"/>
    <w:rsid w:val="00775FBA"/>
    <w:rsid w:val="007762AC"/>
    <w:rsid w:val="00776CA2"/>
    <w:rsid w:val="00777739"/>
    <w:rsid w:val="0078100E"/>
    <w:rsid w:val="00783CA4"/>
    <w:rsid w:val="00784C4B"/>
    <w:rsid w:val="0078532E"/>
    <w:rsid w:val="00785A24"/>
    <w:rsid w:val="00785CD8"/>
    <w:rsid w:val="0078745A"/>
    <w:rsid w:val="00791459"/>
    <w:rsid w:val="00792D1A"/>
    <w:rsid w:val="00795D49"/>
    <w:rsid w:val="00796B74"/>
    <w:rsid w:val="00796C0C"/>
    <w:rsid w:val="00797522"/>
    <w:rsid w:val="007A0444"/>
    <w:rsid w:val="007A638F"/>
    <w:rsid w:val="007B5208"/>
    <w:rsid w:val="007B53C7"/>
    <w:rsid w:val="007B620A"/>
    <w:rsid w:val="007B728B"/>
    <w:rsid w:val="007B767D"/>
    <w:rsid w:val="007C0F33"/>
    <w:rsid w:val="007C1478"/>
    <w:rsid w:val="007C19F7"/>
    <w:rsid w:val="007C1C05"/>
    <w:rsid w:val="007C1DB7"/>
    <w:rsid w:val="007C22C7"/>
    <w:rsid w:val="007C2FC0"/>
    <w:rsid w:val="007C4415"/>
    <w:rsid w:val="007C461B"/>
    <w:rsid w:val="007C48D4"/>
    <w:rsid w:val="007C5277"/>
    <w:rsid w:val="007C6229"/>
    <w:rsid w:val="007C6C41"/>
    <w:rsid w:val="007D08DF"/>
    <w:rsid w:val="007D2CB6"/>
    <w:rsid w:val="007D4784"/>
    <w:rsid w:val="007D4881"/>
    <w:rsid w:val="007D5FEF"/>
    <w:rsid w:val="007D74E3"/>
    <w:rsid w:val="007D7EB0"/>
    <w:rsid w:val="007E00A5"/>
    <w:rsid w:val="007E0845"/>
    <w:rsid w:val="007E1195"/>
    <w:rsid w:val="007E29C4"/>
    <w:rsid w:val="007E541D"/>
    <w:rsid w:val="007E7C8C"/>
    <w:rsid w:val="007F0550"/>
    <w:rsid w:val="007F2120"/>
    <w:rsid w:val="007F3B9C"/>
    <w:rsid w:val="007F4FDB"/>
    <w:rsid w:val="007F5D0D"/>
    <w:rsid w:val="0080053B"/>
    <w:rsid w:val="008006A7"/>
    <w:rsid w:val="00805839"/>
    <w:rsid w:val="00807930"/>
    <w:rsid w:val="0081068B"/>
    <w:rsid w:val="0081125B"/>
    <w:rsid w:val="00811B73"/>
    <w:rsid w:val="00812514"/>
    <w:rsid w:val="008135DF"/>
    <w:rsid w:val="00814055"/>
    <w:rsid w:val="00814A2D"/>
    <w:rsid w:val="008155D3"/>
    <w:rsid w:val="008162A8"/>
    <w:rsid w:val="0082259D"/>
    <w:rsid w:val="00825306"/>
    <w:rsid w:val="008258F1"/>
    <w:rsid w:val="0082784A"/>
    <w:rsid w:val="00830C53"/>
    <w:rsid w:val="00831477"/>
    <w:rsid w:val="0083297A"/>
    <w:rsid w:val="00832B89"/>
    <w:rsid w:val="00835CB1"/>
    <w:rsid w:val="00836D2C"/>
    <w:rsid w:val="00836DC3"/>
    <w:rsid w:val="00837F42"/>
    <w:rsid w:val="00837FCF"/>
    <w:rsid w:val="008430D7"/>
    <w:rsid w:val="008437EE"/>
    <w:rsid w:val="00845BE6"/>
    <w:rsid w:val="0084691C"/>
    <w:rsid w:val="00851D70"/>
    <w:rsid w:val="00851F56"/>
    <w:rsid w:val="00855A04"/>
    <w:rsid w:val="008569B8"/>
    <w:rsid w:val="0086141F"/>
    <w:rsid w:val="008636D6"/>
    <w:rsid w:val="008640A0"/>
    <w:rsid w:val="00864475"/>
    <w:rsid w:val="00864C23"/>
    <w:rsid w:val="00864C97"/>
    <w:rsid w:val="00865142"/>
    <w:rsid w:val="00866145"/>
    <w:rsid w:val="00866B1B"/>
    <w:rsid w:val="00867299"/>
    <w:rsid w:val="00867627"/>
    <w:rsid w:val="00867F5F"/>
    <w:rsid w:val="0087191E"/>
    <w:rsid w:val="00872F14"/>
    <w:rsid w:val="00873FE3"/>
    <w:rsid w:val="008760C4"/>
    <w:rsid w:val="008761C8"/>
    <w:rsid w:val="00881713"/>
    <w:rsid w:val="008818A7"/>
    <w:rsid w:val="00883B63"/>
    <w:rsid w:val="0088406C"/>
    <w:rsid w:val="00886807"/>
    <w:rsid w:val="00887694"/>
    <w:rsid w:val="0089220D"/>
    <w:rsid w:val="008930D5"/>
    <w:rsid w:val="00896E44"/>
    <w:rsid w:val="008A132F"/>
    <w:rsid w:val="008A2898"/>
    <w:rsid w:val="008A4F73"/>
    <w:rsid w:val="008B11C1"/>
    <w:rsid w:val="008B1B96"/>
    <w:rsid w:val="008B2654"/>
    <w:rsid w:val="008B30B2"/>
    <w:rsid w:val="008C0D2B"/>
    <w:rsid w:val="008C1F37"/>
    <w:rsid w:val="008C37E6"/>
    <w:rsid w:val="008C3922"/>
    <w:rsid w:val="008C4E8D"/>
    <w:rsid w:val="008C7471"/>
    <w:rsid w:val="008D3884"/>
    <w:rsid w:val="008D43AA"/>
    <w:rsid w:val="008D4906"/>
    <w:rsid w:val="008E0C53"/>
    <w:rsid w:val="008E2A74"/>
    <w:rsid w:val="008E32A6"/>
    <w:rsid w:val="008F2183"/>
    <w:rsid w:val="008F2B7C"/>
    <w:rsid w:val="008F3444"/>
    <w:rsid w:val="008F41AC"/>
    <w:rsid w:val="008F59A5"/>
    <w:rsid w:val="008F6F35"/>
    <w:rsid w:val="008F79E2"/>
    <w:rsid w:val="00901320"/>
    <w:rsid w:val="0090135B"/>
    <w:rsid w:val="00905460"/>
    <w:rsid w:val="00905910"/>
    <w:rsid w:val="0090787A"/>
    <w:rsid w:val="00911152"/>
    <w:rsid w:val="00912FD6"/>
    <w:rsid w:val="009151D3"/>
    <w:rsid w:val="009161DF"/>
    <w:rsid w:val="00920434"/>
    <w:rsid w:val="00920682"/>
    <w:rsid w:val="00921EEF"/>
    <w:rsid w:val="00922B41"/>
    <w:rsid w:val="00926C61"/>
    <w:rsid w:val="00927B85"/>
    <w:rsid w:val="00927EEE"/>
    <w:rsid w:val="00934122"/>
    <w:rsid w:val="009354BC"/>
    <w:rsid w:val="009361F0"/>
    <w:rsid w:val="009370C5"/>
    <w:rsid w:val="0093714A"/>
    <w:rsid w:val="00937811"/>
    <w:rsid w:val="009402D9"/>
    <w:rsid w:val="00941BE5"/>
    <w:rsid w:val="00942329"/>
    <w:rsid w:val="009443CB"/>
    <w:rsid w:val="009464F9"/>
    <w:rsid w:val="0095057B"/>
    <w:rsid w:val="00950D8B"/>
    <w:rsid w:val="009518FF"/>
    <w:rsid w:val="009538EA"/>
    <w:rsid w:val="00953A36"/>
    <w:rsid w:val="0095479A"/>
    <w:rsid w:val="009554D1"/>
    <w:rsid w:val="00955B5C"/>
    <w:rsid w:val="009562FB"/>
    <w:rsid w:val="00965528"/>
    <w:rsid w:val="00967373"/>
    <w:rsid w:val="009709B2"/>
    <w:rsid w:val="00970BC1"/>
    <w:rsid w:val="00972DB6"/>
    <w:rsid w:val="00974D46"/>
    <w:rsid w:val="00975162"/>
    <w:rsid w:val="00975889"/>
    <w:rsid w:val="00976935"/>
    <w:rsid w:val="009805B3"/>
    <w:rsid w:val="00980885"/>
    <w:rsid w:val="00982AA2"/>
    <w:rsid w:val="00983B0B"/>
    <w:rsid w:val="0098538F"/>
    <w:rsid w:val="00985C80"/>
    <w:rsid w:val="00986E56"/>
    <w:rsid w:val="009873A8"/>
    <w:rsid w:val="00991A25"/>
    <w:rsid w:val="00991B5B"/>
    <w:rsid w:val="00991D3A"/>
    <w:rsid w:val="00993060"/>
    <w:rsid w:val="00994E77"/>
    <w:rsid w:val="00995027"/>
    <w:rsid w:val="00996093"/>
    <w:rsid w:val="00996BE1"/>
    <w:rsid w:val="009A213C"/>
    <w:rsid w:val="009A2777"/>
    <w:rsid w:val="009A2B82"/>
    <w:rsid w:val="009A3845"/>
    <w:rsid w:val="009A3998"/>
    <w:rsid w:val="009A3B86"/>
    <w:rsid w:val="009A7249"/>
    <w:rsid w:val="009A7FF6"/>
    <w:rsid w:val="009B211D"/>
    <w:rsid w:val="009B3CE9"/>
    <w:rsid w:val="009B3E47"/>
    <w:rsid w:val="009B44D8"/>
    <w:rsid w:val="009B6D0F"/>
    <w:rsid w:val="009C23FD"/>
    <w:rsid w:val="009C2804"/>
    <w:rsid w:val="009C3D3C"/>
    <w:rsid w:val="009C3DB1"/>
    <w:rsid w:val="009C513A"/>
    <w:rsid w:val="009C5D7B"/>
    <w:rsid w:val="009C654D"/>
    <w:rsid w:val="009C6C60"/>
    <w:rsid w:val="009D0060"/>
    <w:rsid w:val="009D0B4C"/>
    <w:rsid w:val="009D1189"/>
    <w:rsid w:val="009D27BF"/>
    <w:rsid w:val="009D68A5"/>
    <w:rsid w:val="009E0ED8"/>
    <w:rsid w:val="009F0737"/>
    <w:rsid w:val="009F234D"/>
    <w:rsid w:val="009F23DE"/>
    <w:rsid w:val="009F2ED5"/>
    <w:rsid w:val="009F400F"/>
    <w:rsid w:val="009F4DC3"/>
    <w:rsid w:val="009F60BC"/>
    <w:rsid w:val="009F76FA"/>
    <w:rsid w:val="009F7CCB"/>
    <w:rsid w:val="00A005A6"/>
    <w:rsid w:val="00A0288C"/>
    <w:rsid w:val="00A0555C"/>
    <w:rsid w:val="00A055AC"/>
    <w:rsid w:val="00A0607A"/>
    <w:rsid w:val="00A06100"/>
    <w:rsid w:val="00A061D6"/>
    <w:rsid w:val="00A06623"/>
    <w:rsid w:val="00A114B4"/>
    <w:rsid w:val="00A11A23"/>
    <w:rsid w:val="00A13009"/>
    <w:rsid w:val="00A1302C"/>
    <w:rsid w:val="00A13425"/>
    <w:rsid w:val="00A13935"/>
    <w:rsid w:val="00A1447D"/>
    <w:rsid w:val="00A14E9F"/>
    <w:rsid w:val="00A15167"/>
    <w:rsid w:val="00A15405"/>
    <w:rsid w:val="00A216C7"/>
    <w:rsid w:val="00A22D26"/>
    <w:rsid w:val="00A23497"/>
    <w:rsid w:val="00A2370B"/>
    <w:rsid w:val="00A24BB9"/>
    <w:rsid w:val="00A27AF6"/>
    <w:rsid w:val="00A30920"/>
    <w:rsid w:val="00A30E33"/>
    <w:rsid w:val="00A312BE"/>
    <w:rsid w:val="00A31B27"/>
    <w:rsid w:val="00A4126A"/>
    <w:rsid w:val="00A41549"/>
    <w:rsid w:val="00A425CC"/>
    <w:rsid w:val="00A426CE"/>
    <w:rsid w:val="00A42EF1"/>
    <w:rsid w:val="00A44715"/>
    <w:rsid w:val="00A47BA5"/>
    <w:rsid w:val="00A52B7E"/>
    <w:rsid w:val="00A53853"/>
    <w:rsid w:val="00A56F93"/>
    <w:rsid w:val="00A57F2D"/>
    <w:rsid w:val="00A60242"/>
    <w:rsid w:val="00A613B2"/>
    <w:rsid w:val="00A616BB"/>
    <w:rsid w:val="00A61D96"/>
    <w:rsid w:val="00A63665"/>
    <w:rsid w:val="00A64A7E"/>
    <w:rsid w:val="00A6587F"/>
    <w:rsid w:val="00A66590"/>
    <w:rsid w:val="00A66E10"/>
    <w:rsid w:val="00A70651"/>
    <w:rsid w:val="00A76AE8"/>
    <w:rsid w:val="00A7782E"/>
    <w:rsid w:val="00A77EA4"/>
    <w:rsid w:val="00A8057F"/>
    <w:rsid w:val="00A817F2"/>
    <w:rsid w:val="00A82DE6"/>
    <w:rsid w:val="00A84677"/>
    <w:rsid w:val="00A8707F"/>
    <w:rsid w:val="00A90148"/>
    <w:rsid w:val="00A908F3"/>
    <w:rsid w:val="00A94781"/>
    <w:rsid w:val="00A94963"/>
    <w:rsid w:val="00A952D4"/>
    <w:rsid w:val="00A96044"/>
    <w:rsid w:val="00A96870"/>
    <w:rsid w:val="00A969AB"/>
    <w:rsid w:val="00A96F53"/>
    <w:rsid w:val="00AA077C"/>
    <w:rsid w:val="00AA0805"/>
    <w:rsid w:val="00AA0ED8"/>
    <w:rsid w:val="00AA1B38"/>
    <w:rsid w:val="00AA364E"/>
    <w:rsid w:val="00AA3D7C"/>
    <w:rsid w:val="00AA3E41"/>
    <w:rsid w:val="00AA59AD"/>
    <w:rsid w:val="00AA5B61"/>
    <w:rsid w:val="00AA60C0"/>
    <w:rsid w:val="00AB09AD"/>
    <w:rsid w:val="00AB0C94"/>
    <w:rsid w:val="00AB21EE"/>
    <w:rsid w:val="00AB2475"/>
    <w:rsid w:val="00AB379A"/>
    <w:rsid w:val="00AB4E80"/>
    <w:rsid w:val="00AB5EB6"/>
    <w:rsid w:val="00AB664F"/>
    <w:rsid w:val="00AC2250"/>
    <w:rsid w:val="00AC23A2"/>
    <w:rsid w:val="00AC54EB"/>
    <w:rsid w:val="00AC5654"/>
    <w:rsid w:val="00AC5F2D"/>
    <w:rsid w:val="00AC6368"/>
    <w:rsid w:val="00AC6839"/>
    <w:rsid w:val="00AC7068"/>
    <w:rsid w:val="00AD4529"/>
    <w:rsid w:val="00AD453A"/>
    <w:rsid w:val="00AD47C8"/>
    <w:rsid w:val="00AD5FC0"/>
    <w:rsid w:val="00AD667D"/>
    <w:rsid w:val="00AD685F"/>
    <w:rsid w:val="00AD7D8B"/>
    <w:rsid w:val="00AE08E1"/>
    <w:rsid w:val="00AE1382"/>
    <w:rsid w:val="00AE5DE0"/>
    <w:rsid w:val="00AE73B5"/>
    <w:rsid w:val="00AE798A"/>
    <w:rsid w:val="00AE7BCE"/>
    <w:rsid w:val="00AF003C"/>
    <w:rsid w:val="00AF16CD"/>
    <w:rsid w:val="00AF2A4B"/>
    <w:rsid w:val="00AF2AFC"/>
    <w:rsid w:val="00AF3A3F"/>
    <w:rsid w:val="00B0146A"/>
    <w:rsid w:val="00B0168F"/>
    <w:rsid w:val="00B02605"/>
    <w:rsid w:val="00B02F71"/>
    <w:rsid w:val="00B05320"/>
    <w:rsid w:val="00B05D36"/>
    <w:rsid w:val="00B10037"/>
    <w:rsid w:val="00B10448"/>
    <w:rsid w:val="00B1236F"/>
    <w:rsid w:val="00B1277E"/>
    <w:rsid w:val="00B14D07"/>
    <w:rsid w:val="00B15B85"/>
    <w:rsid w:val="00B16025"/>
    <w:rsid w:val="00B16132"/>
    <w:rsid w:val="00B2230C"/>
    <w:rsid w:val="00B22531"/>
    <w:rsid w:val="00B235BE"/>
    <w:rsid w:val="00B23620"/>
    <w:rsid w:val="00B23FB8"/>
    <w:rsid w:val="00B25A39"/>
    <w:rsid w:val="00B27791"/>
    <w:rsid w:val="00B30485"/>
    <w:rsid w:val="00B343CC"/>
    <w:rsid w:val="00B40B50"/>
    <w:rsid w:val="00B40EB2"/>
    <w:rsid w:val="00B41550"/>
    <w:rsid w:val="00B442FC"/>
    <w:rsid w:val="00B46E4C"/>
    <w:rsid w:val="00B538CB"/>
    <w:rsid w:val="00B557F1"/>
    <w:rsid w:val="00B61058"/>
    <w:rsid w:val="00B61238"/>
    <w:rsid w:val="00B615C6"/>
    <w:rsid w:val="00B61EC6"/>
    <w:rsid w:val="00B62602"/>
    <w:rsid w:val="00B63665"/>
    <w:rsid w:val="00B637BA"/>
    <w:rsid w:val="00B67666"/>
    <w:rsid w:val="00B700C3"/>
    <w:rsid w:val="00B72386"/>
    <w:rsid w:val="00B72801"/>
    <w:rsid w:val="00B73D52"/>
    <w:rsid w:val="00B757C3"/>
    <w:rsid w:val="00B76D41"/>
    <w:rsid w:val="00B77791"/>
    <w:rsid w:val="00B80452"/>
    <w:rsid w:val="00B80AC7"/>
    <w:rsid w:val="00B82F6C"/>
    <w:rsid w:val="00B83188"/>
    <w:rsid w:val="00B84934"/>
    <w:rsid w:val="00B84966"/>
    <w:rsid w:val="00B84D83"/>
    <w:rsid w:val="00B858AF"/>
    <w:rsid w:val="00B85908"/>
    <w:rsid w:val="00B864BF"/>
    <w:rsid w:val="00B913D1"/>
    <w:rsid w:val="00B92870"/>
    <w:rsid w:val="00B93FAE"/>
    <w:rsid w:val="00B95963"/>
    <w:rsid w:val="00B95AB9"/>
    <w:rsid w:val="00B965AA"/>
    <w:rsid w:val="00BA02AA"/>
    <w:rsid w:val="00BA22DC"/>
    <w:rsid w:val="00BA3A32"/>
    <w:rsid w:val="00BA58AE"/>
    <w:rsid w:val="00BB1642"/>
    <w:rsid w:val="00BB1DE9"/>
    <w:rsid w:val="00BB23E2"/>
    <w:rsid w:val="00BB340D"/>
    <w:rsid w:val="00BB47E2"/>
    <w:rsid w:val="00BB4869"/>
    <w:rsid w:val="00BC0BE7"/>
    <w:rsid w:val="00BC0EC8"/>
    <w:rsid w:val="00BC10CF"/>
    <w:rsid w:val="00BC1F14"/>
    <w:rsid w:val="00BC2680"/>
    <w:rsid w:val="00BD5209"/>
    <w:rsid w:val="00BE1B5A"/>
    <w:rsid w:val="00BE2C83"/>
    <w:rsid w:val="00BE7377"/>
    <w:rsid w:val="00BF086B"/>
    <w:rsid w:val="00BF1153"/>
    <w:rsid w:val="00BF4108"/>
    <w:rsid w:val="00BF43E2"/>
    <w:rsid w:val="00BF7E0C"/>
    <w:rsid w:val="00C0018F"/>
    <w:rsid w:val="00C00EFA"/>
    <w:rsid w:val="00C03BBF"/>
    <w:rsid w:val="00C040DF"/>
    <w:rsid w:val="00C06121"/>
    <w:rsid w:val="00C12355"/>
    <w:rsid w:val="00C13B62"/>
    <w:rsid w:val="00C142E6"/>
    <w:rsid w:val="00C1588C"/>
    <w:rsid w:val="00C15A30"/>
    <w:rsid w:val="00C16169"/>
    <w:rsid w:val="00C1621A"/>
    <w:rsid w:val="00C168BF"/>
    <w:rsid w:val="00C20FE1"/>
    <w:rsid w:val="00C22588"/>
    <w:rsid w:val="00C24C54"/>
    <w:rsid w:val="00C25B83"/>
    <w:rsid w:val="00C26564"/>
    <w:rsid w:val="00C276B2"/>
    <w:rsid w:val="00C30E95"/>
    <w:rsid w:val="00C32741"/>
    <w:rsid w:val="00C33E14"/>
    <w:rsid w:val="00C349BB"/>
    <w:rsid w:val="00C35434"/>
    <w:rsid w:val="00C359DB"/>
    <w:rsid w:val="00C35E8C"/>
    <w:rsid w:val="00C420BA"/>
    <w:rsid w:val="00C43725"/>
    <w:rsid w:val="00C45BD5"/>
    <w:rsid w:val="00C463EF"/>
    <w:rsid w:val="00C46812"/>
    <w:rsid w:val="00C500B3"/>
    <w:rsid w:val="00C5022B"/>
    <w:rsid w:val="00C51B74"/>
    <w:rsid w:val="00C53F18"/>
    <w:rsid w:val="00C57C30"/>
    <w:rsid w:val="00C60431"/>
    <w:rsid w:val="00C6188D"/>
    <w:rsid w:val="00C618D5"/>
    <w:rsid w:val="00C61ACC"/>
    <w:rsid w:val="00C62E87"/>
    <w:rsid w:val="00C63218"/>
    <w:rsid w:val="00C651AD"/>
    <w:rsid w:val="00C653F7"/>
    <w:rsid w:val="00C708D0"/>
    <w:rsid w:val="00C71E24"/>
    <w:rsid w:val="00C72D41"/>
    <w:rsid w:val="00C7404D"/>
    <w:rsid w:val="00C741F0"/>
    <w:rsid w:val="00C74B3A"/>
    <w:rsid w:val="00C75822"/>
    <w:rsid w:val="00C77580"/>
    <w:rsid w:val="00C8206F"/>
    <w:rsid w:val="00C828A9"/>
    <w:rsid w:val="00C904C1"/>
    <w:rsid w:val="00C90A8C"/>
    <w:rsid w:val="00C91282"/>
    <w:rsid w:val="00C92600"/>
    <w:rsid w:val="00C92FD2"/>
    <w:rsid w:val="00C9338B"/>
    <w:rsid w:val="00C949A6"/>
    <w:rsid w:val="00C94D83"/>
    <w:rsid w:val="00C94F2B"/>
    <w:rsid w:val="00C95E3A"/>
    <w:rsid w:val="00CA032C"/>
    <w:rsid w:val="00CA2084"/>
    <w:rsid w:val="00CA3937"/>
    <w:rsid w:val="00CA568E"/>
    <w:rsid w:val="00CA5924"/>
    <w:rsid w:val="00CA70D3"/>
    <w:rsid w:val="00CB317D"/>
    <w:rsid w:val="00CB6A9A"/>
    <w:rsid w:val="00CB71F9"/>
    <w:rsid w:val="00CC111D"/>
    <w:rsid w:val="00CC2867"/>
    <w:rsid w:val="00CC36B1"/>
    <w:rsid w:val="00CC3827"/>
    <w:rsid w:val="00CC4520"/>
    <w:rsid w:val="00CC61D0"/>
    <w:rsid w:val="00CC6945"/>
    <w:rsid w:val="00CC7E34"/>
    <w:rsid w:val="00CD2D67"/>
    <w:rsid w:val="00CD2FF1"/>
    <w:rsid w:val="00CD3E36"/>
    <w:rsid w:val="00CD40BD"/>
    <w:rsid w:val="00CD48AB"/>
    <w:rsid w:val="00CE03ED"/>
    <w:rsid w:val="00CE1418"/>
    <w:rsid w:val="00CE199A"/>
    <w:rsid w:val="00CE1C27"/>
    <w:rsid w:val="00CE22D2"/>
    <w:rsid w:val="00CE233C"/>
    <w:rsid w:val="00CE465E"/>
    <w:rsid w:val="00CE59DF"/>
    <w:rsid w:val="00CE61F6"/>
    <w:rsid w:val="00CE690F"/>
    <w:rsid w:val="00CF1814"/>
    <w:rsid w:val="00CF21C7"/>
    <w:rsid w:val="00CF54D5"/>
    <w:rsid w:val="00CF6EA6"/>
    <w:rsid w:val="00CF7C81"/>
    <w:rsid w:val="00CF7FBC"/>
    <w:rsid w:val="00D01003"/>
    <w:rsid w:val="00D02129"/>
    <w:rsid w:val="00D02C41"/>
    <w:rsid w:val="00D05307"/>
    <w:rsid w:val="00D103C8"/>
    <w:rsid w:val="00D10479"/>
    <w:rsid w:val="00D115C6"/>
    <w:rsid w:val="00D119BD"/>
    <w:rsid w:val="00D14062"/>
    <w:rsid w:val="00D170BA"/>
    <w:rsid w:val="00D178B9"/>
    <w:rsid w:val="00D1791B"/>
    <w:rsid w:val="00D20202"/>
    <w:rsid w:val="00D20405"/>
    <w:rsid w:val="00D20C15"/>
    <w:rsid w:val="00D216D2"/>
    <w:rsid w:val="00D21EE4"/>
    <w:rsid w:val="00D22E04"/>
    <w:rsid w:val="00D232BB"/>
    <w:rsid w:val="00D27427"/>
    <w:rsid w:val="00D27ECA"/>
    <w:rsid w:val="00D3028E"/>
    <w:rsid w:val="00D3042C"/>
    <w:rsid w:val="00D31235"/>
    <w:rsid w:val="00D31F01"/>
    <w:rsid w:val="00D362DD"/>
    <w:rsid w:val="00D364A2"/>
    <w:rsid w:val="00D414C6"/>
    <w:rsid w:val="00D417A6"/>
    <w:rsid w:val="00D42802"/>
    <w:rsid w:val="00D43B64"/>
    <w:rsid w:val="00D44FAC"/>
    <w:rsid w:val="00D45A52"/>
    <w:rsid w:val="00D47C15"/>
    <w:rsid w:val="00D515D0"/>
    <w:rsid w:val="00D52229"/>
    <w:rsid w:val="00D56B3A"/>
    <w:rsid w:val="00D57005"/>
    <w:rsid w:val="00D5705F"/>
    <w:rsid w:val="00D57CEC"/>
    <w:rsid w:val="00D57EB3"/>
    <w:rsid w:val="00D600BC"/>
    <w:rsid w:val="00D61A45"/>
    <w:rsid w:val="00D65218"/>
    <w:rsid w:val="00D6542D"/>
    <w:rsid w:val="00D70325"/>
    <w:rsid w:val="00D70394"/>
    <w:rsid w:val="00D70420"/>
    <w:rsid w:val="00D706E8"/>
    <w:rsid w:val="00D71466"/>
    <w:rsid w:val="00D71A5A"/>
    <w:rsid w:val="00D7258D"/>
    <w:rsid w:val="00D72CEA"/>
    <w:rsid w:val="00D732B7"/>
    <w:rsid w:val="00D737B0"/>
    <w:rsid w:val="00D7417B"/>
    <w:rsid w:val="00D74C9D"/>
    <w:rsid w:val="00D84163"/>
    <w:rsid w:val="00D8687B"/>
    <w:rsid w:val="00D8688A"/>
    <w:rsid w:val="00D92731"/>
    <w:rsid w:val="00D96BCA"/>
    <w:rsid w:val="00D9777A"/>
    <w:rsid w:val="00DA3A60"/>
    <w:rsid w:val="00DA74BD"/>
    <w:rsid w:val="00DB05AC"/>
    <w:rsid w:val="00DB1017"/>
    <w:rsid w:val="00DB243B"/>
    <w:rsid w:val="00DB3C3D"/>
    <w:rsid w:val="00DB4EE2"/>
    <w:rsid w:val="00DB5E56"/>
    <w:rsid w:val="00DB657B"/>
    <w:rsid w:val="00DB6D90"/>
    <w:rsid w:val="00DB7AD8"/>
    <w:rsid w:val="00DC13B2"/>
    <w:rsid w:val="00DC15F0"/>
    <w:rsid w:val="00DC2B66"/>
    <w:rsid w:val="00DC3D07"/>
    <w:rsid w:val="00DC40EF"/>
    <w:rsid w:val="00DC58B7"/>
    <w:rsid w:val="00DC5A78"/>
    <w:rsid w:val="00DC661D"/>
    <w:rsid w:val="00DD0763"/>
    <w:rsid w:val="00DD0AB2"/>
    <w:rsid w:val="00DD3CF8"/>
    <w:rsid w:val="00DE16DA"/>
    <w:rsid w:val="00DE18C8"/>
    <w:rsid w:val="00DE27D4"/>
    <w:rsid w:val="00DE4954"/>
    <w:rsid w:val="00DE4FFC"/>
    <w:rsid w:val="00DE5968"/>
    <w:rsid w:val="00DE638C"/>
    <w:rsid w:val="00DE6B48"/>
    <w:rsid w:val="00DE7E63"/>
    <w:rsid w:val="00DF06BB"/>
    <w:rsid w:val="00DF19CB"/>
    <w:rsid w:val="00DF2242"/>
    <w:rsid w:val="00DF2C42"/>
    <w:rsid w:val="00DF3834"/>
    <w:rsid w:val="00DF41FA"/>
    <w:rsid w:val="00DF4B8E"/>
    <w:rsid w:val="00DF6177"/>
    <w:rsid w:val="00DF646C"/>
    <w:rsid w:val="00DF68EF"/>
    <w:rsid w:val="00DF6BFA"/>
    <w:rsid w:val="00DF71A8"/>
    <w:rsid w:val="00DF727A"/>
    <w:rsid w:val="00E00473"/>
    <w:rsid w:val="00E00A56"/>
    <w:rsid w:val="00E00B27"/>
    <w:rsid w:val="00E00B48"/>
    <w:rsid w:val="00E00E58"/>
    <w:rsid w:val="00E00FFA"/>
    <w:rsid w:val="00E0160D"/>
    <w:rsid w:val="00E051DD"/>
    <w:rsid w:val="00E051E9"/>
    <w:rsid w:val="00E05796"/>
    <w:rsid w:val="00E11CB7"/>
    <w:rsid w:val="00E1719A"/>
    <w:rsid w:val="00E17DDA"/>
    <w:rsid w:val="00E202C3"/>
    <w:rsid w:val="00E20B40"/>
    <w:rsid w:val="00E21CBE"/>
    <w:rsid w:val="00E234D7"/>
    <w:rsid w:val="00E25662"/>
    <w:rsid w:val="00E34769"/>
    <w:rsid w:val="00E36032"/>
    <w:rsid w:val="00E36FEB"/>
    <w:rsid w:val="00E37E25"/>
    <w:rsid w:val="00E40343"/>
    <w:rsid w:val="00E420AE"/>
    <w:rsid w:val="00E424A9"/>
    <w:rsid w:val="00E424FC"/>
    <w:rsid w:val="00E45528"/>
    <w:rsid w:val="00E467C2"/>
    <w:rsid w:val="00E47DE9"/>
    <w:rsid w:val="00E528E5"/>
    <w:rsid w:val="00E55FC9"/>
    <w:rsid w:val="00E563F7"/>
    <w:rsid w:val="00E56A56"/>
    <w:rsid w:val="00E57F03"/>
    <w:rsid w:val="00E608EE"/>
    <w:rsid w:val="00E61DAF"/>
    <w:rsid w:val="00E629D2"/>
    <w:rsid w:val="00E62DD2"/>
    <w:rsid w:val="00E630D1"/>
    <w:rsid w:val="00E64F3A"/>
    <w:rsid w:val="00E65929"/>
    <w:rsid w:val="00E66B43"/>
    <w:rsid w:val="00E675E8"/>
    <w:rsid w:val="00E67945"/>
    <w:rsid w:val="00E70CC2"/>
    <w:rsid w:val="00E71827"/>
    <w:rsid w:val="00E72B4A"/>
    <w:rsid w:val="00E72F3C"/>
    <w:rsid w:val="00E73F42"/>
    <w:rsid w:val="00E7431A"/>
    <w:rsid w:val="00E765C4"/>
    <w:rsid w:val="00E7692E"/>
    <w:rsid w:val="00E771FE"/>
    <w:rsid w:val="00E77547"/>
    <w:rsid w:val="00E77D2B"/>
    <w:rsid w:val="00E806F3"/>
    <w:rsid w:val="00E80ABF"/>
    <w:rsid w:val="00E80D64"/>
    <w:rsid w:val="00E813A7"/>
    <w:rsid w:val="00E81548"/>
    <w:rsid w:val="00E82542"/>
    <w:rsid w:val="00E8274B"/>
    <w:rsid w:val="00E82E03"/>
    <w:rsid w:val="00E83ECB"/>
    <w:rsid w:val="00E869D3"/>
    <w:rsid w:val="00E90269"/>
    <w:rsid w:val="00E9230C"/>
    <w:rsid w:val="00E9440D"/>
    <w:rsid w:val="00E946CD"/>
    <w:rsid w:val="00E96697"/>
    <w:rsid w:val="00E97105"/>
    <w:rsid w:val="00E9757F"/>
    <w:rsid w:val="00EA04DA"/>
    <w:rsid w:val="00EA19B5"/>
    <w:rsid w:val="00EA1C5F"/>
    <w:rsid w:val="00EA1CF9"/>
    <w:rsid w:val="00EA2394"/>
    <w:rsid w:val="00EA30A5"/>
    <w:rsid w:val="00EA328F"/>
    <w:rsid w:val="00EA3891"/>
    <w:rsid w:val="00EA41EA"/>
    <w:rsid w:val="00EA748A"/>
    <w:rsid w:val="00EA7556"/>
    <w:rsid w:val="00EA79C1"/>
    <w:rsid w:val="00EB1C44"/>
    <w:rsid w:val="00EB227D"/>
    <w:rsid w:val="00EB34E5"/>
    <w:rsid w:val="00EB3979"/>
    <w:rsid w:val="00EB52A3"/>
    <w:rsid w:val="00EB6651"/>
    <w:rsid w:val="00EB67B0"/>
    <w:rsid w:val="00EC0B7C"/>
    <w:rsid w:val="00EC2A9F"/>
    <w:rsid w:val="00EC6EA3"/>
    <w:rsid w:val="00ED065C"/>
    <w:rsid w:val="00ED1D6C"/>
    <w:rsid w:val="00ED5748"/>
    <w:rsid w:val="00ED5BCC"/>
    <w:rsid w:val="00ED6ED8"/>
    <w:rsid w:val="00EE2FA7"/>
    <w:rsid w:val="00EE3603"/>
    <w:rsid w:val="00EE50C9"/>
    <w:rsid w:val="00EE5CED"/>
    <w:rsid w:val="00EE7A0B"/>
    <w:rsid w:val="00EF0C00"/>
    <w:rsid w:val="00EF2049"/>
    <w:rsid w:val="00EF3E48"/>
    <w:rsid w:val="00EF4D0F"/>
    <w:rsid w:val="00EF531D"/>
    <w:rsid w:val="00EF78A7"/>
    <w:rsid w:val="00F0323C"/>
    <w:rsid w:val="00F07797"/>
    <w:rsid w:val="00F10A7D"/>
    <w:rsid w:val="00F1299A"/>
    <w:rsid w:val="00F13792"/>
    <w:rsid w:val="00F14780"/>
    <w:rsid w:val="00F14BB7"/>
    <w:rsid w:val="00F1599D"/>
    <w:rsid w:val="00F15A14"/>
    <w:rsid w:val="00F2060A"/>
    <w:rsid w:val="00F210CD"/>
    <w:rsid w:val="00F229F3"/>
    <w:rsid w:val="00F24533"/>
    <w:rsid w:val="00F24B7E"/>
    <w:rsid w:val="00F33AB2"/>
    <w:rsid w:val="00F34BCF"/>
    <w:rsid w:val="00F355A8"/>
    <w:rsid w:val="00F35A4C"/>
    <w:rsid w:val="00F36DC1"/>
    <w:rsid w:val="00F402E2"/>
    <w:rsid w:val="00F452BC"/>
    <w:rsid w:val="00F45776"/>
    <w:rsid w:val="00F45CA4"/>
    <w:rsid w:val="00F45F98"/>
    <w:rsid w:val="00F45FE1"/>
    <w:rsid w:val="00F4726C"/>
    <w:rsid w:val="00F50362"/>
    <w:rsid w:val="00F532BA"/>
    <w:rsid w:val="00F53FB7"/>
    <w:rsid w:val="00F55138"/>
    <w:rsid w:val="00F63AE9"/>
    <w:rsid w:val="00F7087F"/>
    <w:rsid w:val="00F71571"/>
    <w:rsid w:val="00F73886"/>
    <w:rsid w:val="00F759B5"/>
    <w:rsid w:val="00F77441"/>
    <w:rsid w:val="00F77785"/>
    <w:rsid w:val="00F81B74"/>
    <w:rsid w:val="00F81F4C"/>
    <w:rsid w:val="00F83C61"/>
    <w:rsid w:val="00F83E99"/>
    <w:rsid w:val="00F8445D"/>
    <w:rsid w:val="00F84B70"/>
    <w:rsid w:val="00F909C5"/>
    <w:rsid w:val="00F90A9A"/>
    <w:rsid w:val="00F922C9"/>
    <w:rsid w:val="00F92A36"/>
    <w:rsid w:val="00F92BAE"/>
    <w:rsid w:val="00F93139"/>
    <w:rsid w:val="00F935DD"/>
    <w:rsid w:val="00F94080"/>
    <w:rsid w:val="00F96918"/>
    <w:rsid w:val="00F97E54"/>
    <w:rsid w:val="00FA02A9"/>
    <w:rsid w:val="00FA199E"/>
    <w:rsid w:val="00FA1D77"/>
    <w:rsid w:val="00FA206E"/>
    <w:rsid w:val="00FA2223"/>
    <w:rsid w:val="00FA22C8"/>
    <w:rsid w:val="00FA2738"/>
    <w:rsid w:val="00FB1017"/>
    <w:rsid w:val="00FB1C7D"/>
    <w:rsid w:val="00FB2D05"/>
    <w:rsid w:val="00FB2FDC"/>
    <w:rsid w:val="00FB592E"/>
    <w:rsid w:val="00FB69E2"/>
    <w:rsid w:val="00FC0D7C"/>
    <w:rsid w:val="00FC10C3"/>
    <w:rsid w:val="00FC5D68"/>
    <w:rsid w:val="00FC5E43"/>
    <w:rsid w:val="00FC77D4"/>
    <w:rsid w:val="00FD1871"/>
    <w:rsid w:val="00FD2A42"/>
    <w:rsid w:val="00FD2B82"/>
    <w:rsid w:val="00FD40E6"/>
    <w:rsid w:val="00FD58F0"/>
    <w:rsid w:val="00FE0EE5"/>
    <w:rsid w:val="00FE292C"/>
    <w:rsid w:val="00FE4661"/>
    <w:rsid w:val="00FE4959"/>
    <w:rsid w:val="00FF0157"/>
    <w:rsid w:val="00FF0303"/>
    <w:rsid w:val="00FF05FF"/>
    <w:rsid w:val="00FF08E1"/>
    <w:rsid w:val="00FF1D68"/>
    <w:rsid w:val="00FF297F"/>
    <w:rsid w:val="00FF3EA6"/>
    <w:rsid w:val="00FF6E1F"/>
    <w:rsid w:val="00FF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 w:qFormat="1"/>
    <w:lsdException w:name="Medium Shading 2" w:semiHidden="0" w:uiPriority="73" w:unhideWhenUsed="0" w:qFormat="1"/>
    <w:lsdException w:name="Medium List 1" w:semiHidden="0" w:uiPriority="60" w:unhideWhenUsed="0" w:qFormat="1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 w:qFormat="1"/>
    <w:lsdException w:name="Colorful Shading Accent 5" w:semiHidden="0" w:uiPriority="66" w:unhideWhenUsed="0" w:qFormat="1"/>
    <w:lsdException w:name="Colorful List Accent 5" w:semiHidden="0" w:uiPriority="67" w:unhideWhenUsed="0" w:qFormat="1"/>
    <w:lsdException w:name="Colorful Grid Accent 5" w:semiHidden="0" w:uiPriority="68" w:unhideWhenUsed="0" w:qFormat="1"/>
    <w:lsdException w:name="Light Shading Accent 6" w:semiHidden="0" w:uiPriority="69" w:unhideWhenUsed="0" w:qFormat="1"/>
    <w:lsdException w:name="Light List Accent 6" w:semiHidden="0" w:uiPriority="70" w:unhideWhenUsed="0"/>
    <w:lsdException w:name="Light Grid Accent 6" w:uiPriority="71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0845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ttleresRaster1-Akzent21">
    <w:name w:val="Mittleres Raster 1 - Akzent 21"/>
    <w:basedOn w:val="Standard"/>
    <w:uiPriority w:val="34"/>
    <w:qFormat/>
    <w:rsid w:val="00D115C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E4E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6E4EF4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6E4E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6E4EF4"/>
    <w:rPr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176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81766"/>
    <w:rPr>
      <w:rFonts w:ascii="Tahoma" w:hAnsi="Tahoma" w:cs="Tahoma"/>
      <w:sz w:val="16"/>
      <w:szCs w:val="16"/>
      <w:lang w:val="de-DE" w:eastAsia="de-DE"/>
    </w:rPr>
  </w:style>
  <w:style w:type="table" w:styleId="Tabellenraster">
    <w:name w:val="Table Grid"/>
    <w:basedOn w:val="NormaleTabelle"/>
    <w:uiPriority w:val="59"/>
    <w:rsid w:val="00C65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rsid w:val="0053296B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60C04"/>
    <w:pPr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060C04"/>
    <w:rPr>
      <w:rFonts w:ascii="Times New Roman" w:hAnsi="Times New Roman"/>
      <w:noProof/>
      <w:sz w:val="24"/>
      <w:szCs w:val="24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060C04"/>
    <w:pPr>
      <w:jc w:val="both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060C04"/>
    <w:rPr>
      <w:rFonts w:ascii="Times New Roman" w:hAnsi="Times New Roman"/>
      <w:noProof/>
      <w:sz w:val="24"/>
      <w:szCs w:val="24"/>
      <w:lang w:val="de-DE"/>
    </w:rPr>
  </w:style>
  <w:style w:type="character" w:styleId="Hyperlink">
    <w:name w:val="Hyperlink"/>
    <w:uiPriority w:val="99"/>
    <w:unhideWhenUsed/>
    <w:rsid w:val="00060C04"/>
    <w:rPr>
      <w:color w:val="0000FF"/>
      <w:u w:val="single"/>
    </w:rPr>
  </w:style>
  <w:style w:type="paragraph" w:styleId="Textkrper2">
    <w:name w:val="Body Text 2"/>
    <w:basedOn w:val="Standard"/>
    <w:link w:val="Textkrper2Zchn"/>
    <w:uiPriority w:val="99"/>
    <w:rsid w:val="00220C12"/>
    <w:pPr>
      <w:spacing w:after="120" w:line="480" w:lineRule="auto"/>
    </w:pPr>
    <w:rPr>
      <w:rFonts w:ascii="Times New Roman" w:eastAsia="Times New Roman" w:hAnsi="Times New Roman"/>
    </w:rPr>
  </w:style>
  <w:style w:type="character" w:customStyle="1" w:styleId="Textkrper2Zchn">
    <w:name w:val="Textkörper 2 Zchn"/>
    <w:link w:val="Textkrper2"/>
    <w:uiPriority w:val="99"/>
    <w:rsid w:val="00220C12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20C12"/>
    <w:pPr>
      <w:spacing w:after="120"/>
    </w:pPr>
  </w:style>
  <w:style w:type="character" w:customStyle="1" w:styleId="TextkrperZchn">
    <w:name w:val="Textkörper Zchn"/>
    <w:link w:val="Textkrper"/>
    <w:uiPriority w:val="99"/>
    <w:semiHidden/>
    <w:rsid w:val="00220C12"/>
    <w:rPr>
      <w:sz w:val="24"/>
      <w:szCs w:val="24"/>
      <w:lang w:val="de-DE" w:eastAsia="de-DE"/>
    </w:rPr>
  </w:style>
  <w:style w:type="character" w:styleId="Kommentarzeichen">
    <w:name w:val="annotation reference"/>
    <w:uiPriority w:val="99"/>
    <w:semiHidden/>
    <w:unhideWhenUsed/>
    <w:rsid w:val="006769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69B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6769BD"/>
    <w:rPr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69B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769BD"/>
    <w:rPr>
      <w:b/>
      <w:bCs/>
      <w:lang w:val="de-DE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0116"/>
    <w:pPr>
      <w:spacing w:after="60"/>
      <w:jc w:val="center"/>
      <w:outlineLvl w:val="1"/>
    </w:pPr>
    <w:rPr>
      <w:rFonts w:eastAsia="Times New Roman"/>
    </w:rPr>
  </w:style>
  <w:style w:type="character" w:customStyle="1" w:styleId="UntertitelZchn">
    <w:name w:val="Untertitel Zchn"/>
    <w:link w:val="Untertitel"/>
    <w:uiPriority w:val="11"/>
    <w:rsid w:val="00580116"/>
    <w:rPr>
      <w:rFonts w:ascii="Cambria" w:eastAsia="Times New Roman" w:hAnsi="Cambria" w:cs="Times New Roman"/>
      <w:sz w:val="24"/>
      <w:szCs w:val="24"/>
      <w:lang w:val="de-DE" w:eastAsia="de-DE"/>
    </w:rPr>
  </w:style>
  <w:style w:type="paragraph" w:styleId="FarbigeSchattierung-Akzent1">
    <w:name w:val="Colorful Shading Accent 1"/>
    <w:hidden/>
    <w:uiPriority w:val="71"/>
    <w:rsid w:val="00021882"/>
    <w:rPr>
      <w:sz w:val="24"/>
      <w:szCs w:val="24"/>
      <w:lang w:val="de-DE" w:eastAsia="de-DE"/>
    </w:rPr>
  </w:style>
  <w:style w:type="character" w:styleId="Zeilennummer">
    <w:name w:val="line number"/>
    <w:uiPriority w:val="99"/>
    <w:semiHidden/>
    <w:unhideWhenUsed/>
    <w:rsid w:val="005F56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 w:qFormat="1"/>
    <w:lsdException w:name="Medium Shading 2" w:semiHidden="0" w:uiPriority="73" w:unhideWhenUsed="0" w:qFormat="1"/>
    <w:lsdException w:name="Medium List 1" w:semiHidden="0" w:uiPriority="60" w:unhideWhenUsed="0" w:qFormat="1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 w:qFormat="1"/>
    <w:lsdException w:name="Colorful Shading Accent 5" w:semiHidden="0" w:uiPriority="66" w:unhideWhenUsed="0" w:qFormat="1"/>
    <w:lsdException w:name="Colorful List Accent 5" w:semiHidden="0" w:uiPriority="67" w:unhideWhenUsed="0" w:qFormat="1"/>
    <w:lsdException w:name="Colorful Grid Accent 5" w:semiHidden="0" w:uiPriority="68" w:unhideWhenUsed="0" w:qFormat="1"/>
    <w:lsdException w:name="Light Shading Accent 6" w:semiHidden="0" w:uiPriority="69" w:unhideWhenUsed="0" w:qFormat="1"/>
    <w:lsdException w:name="Light List Accent 6" w:semiHidden="0" w:uiPriority="70" w:unhideWhenUsed="0"/>
    <w:lsdException w:name="Light Grid Accent 6" w:uiPriority="71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0845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ttleresRaster1-Akzent21">
    <w:name w:val="Mittleres Raster 1 - Akzent 21"/>
    <w:basedOn w:val="Standard"/>
    <w:uiPriority w:val="34"/>
    <w:qFormat/>
    <w:rsid w:val="00D115C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E4E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6E4EF4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6E4E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6E4EF4"/>
    <w:rPr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176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81766"/>
    <w:rPr>
      <w:rFonts w:ascii="Tahoma" w:hAnsi="Tahoma" w:cs="Tahoma"/>
      <w:sz w:val="16"/>
      <w:szCs w:val="16"/>
      <w:lang w:val="de-DE" w:eastAsia="de-DE"/>
    </w:rPr>
  </w:style>
  <w:style w:type="table" w:styleId="Tabellenraster">
    <w:name w:val="Table Grid"/>
    <w:basedOn w:val="NormaleTabelle"/>
    <w:uiPriority w:val="59"/>
    <w:rsid w:val="00C65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rsid w:val="0053296B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60C04"/>
    <w:pPr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060C04"/>
    <w:rPr>
      <w:rFonts w:ascii="Times New Roman" w:hAnsi="Times New Roman"/>
      <w:noProof/>
      <w:sz w:val="24"/>
      <w:szCs w:val="24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060C04"/>
    <w:pPr>
      <w:jc w:val="both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060C04"/>
    <w:rPr>
      <w:rFonts w:ascii="Times New Roman" w:hAnsi="Times New Roman"/>
      <w:noProof/>
      <w:sz w:val="24"/>
      <w:szCs w:val="24"/>
      <w:lang w:val="de-DE"/>
    </w:rPr>
  </w:style>
  <w:style w:type="character" w:styleId="Hyperlink">
    <w:name w:val="Hyperlink"/>
    <w:uiPriority w:val="99"/>
    <w:unhideWhenUsed/>
    <w:rsid w:val="00060C04"/>
    <w:rPr>
      <w:color w:val="0000FF"/>
      <w:u w:val="single"/>
    </w:rPr>
  </w:style>
  <w:style w:type="paragraph" w:styleId="Textkrper2">
    <w:name w:val="Body Text 2"/>
    <w:basedOn w:val="Standard"/>
    <w:link w:val="Textkrper2Zchn"/>
    <w:uiPriority w:val="99"/>
    <w:rsid w:val="00220C12"/>
    <w:pPr>
      <w:spacing w:after="120" w:line="480" w:lineRule="auto"/>
    </w:pPr>
    <w:rPr>
      <w:rFonts w:ascii="Times New Roman" w:eastAsia="Times New Roman" w:hAnsi="Times New Roman"/>
    </w:rPr>
  </w:style>
  <w:style w:type="character" w:customStyle="1" w:styleId="Textkrper2Zchn">
    <w:name w:val="Textkörper 2 Zchn"/>
    <w:link w:val="Textkrper2"/>
    <w:uiPriority w:val="99"/>
    <w:rsid w:val="00220C12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20C12"/>
    <w:pPr>
      <w:spacing w:after="120"/>
    </w:pPr>
  </w:style>
  <w:style w:type="character" w:customStyle="1" w:styleId="TextkrperZchn">
    <w:name w:val="Textkörper Zchn"/>
    <w:link w:val="Textkrper"/>
    <w:uiPriority w:val="99"/>
    <w:semiHidden/>
    <w:rsid w:val="00220C12"/>
    <w:rPr>
      <w:sz w:val="24"/>
      <w:szCs w:val="24"/>
      <w:lang w:val="de-DE" w:eastAsia="de-DE"/>
    </w:rPr>
  </w:style>
  <w:style w:type="character" w:styleId="Kommentarzeichen">
    <w:name w:val="annotation reference"/>
    <w:uiPriority w:val="99"/>
    <w:semiHidden/>
    <w:unhideWhenUsed/>
    <w:rsid w:val="006769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69B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6769BD"/>
    <w:rPr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69B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769BD"/>
    <w:rPr>
      <w:b/>
      <w:bCs/>
      <w:lang w:val="de-DE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0116"/>
    <w:pPr>
      <w:spacing w:after="60"/>
      <w:jc w:val="center"/>
      <w:outlineLvl w:val="1"/>
    </w:pPr>
    <w:rPr>
      <w:rFonts w:eastAsia="Times New Roman"/>
    </w:rPr>
  </w:style>
  <w:style w:type="character" w:customStyle="1" w:styleId="UntertitelZchn">
    <w:name w:val="Untertitel Zchn"/>
    <w:link w:val="Untertitel"/>
    <w:uiPriority w:val="11"/>
    <w:rsid w:val="00580116"/>
    <w:rPr>
      <w:rFonts w:ascii="Cambria" w:eastAsia="Times New Roman" w:hAnsi="Cambria" w:cs="Times New Roman"/>
      <w:sz w:val="24"/>
      <w:szCs w:val="24"/>
      <w:lang w:val="de-DE" w:eastAsia="de-DE"/>
    </w:rPr>
  </w:style>
  <w:style w:type="paragraph" w:styleId="FarbigeSchattierung-Akzent1">
    <w:name w:val="Colorful Shading Accent 1"/>
    <w:hidden/>
    <w:uiPriority w:val="71"/>
    <w:rsid w:val="00021882"/>
    <w:rPr>
      <w:sz w:val="24"/>
      <w:szCs w:val="24"/>
      <w:lang w:val="de-DE" w:eastAsia="de-DE"/>
    </w:rPr>
  </w:style>
  <w:style w:type="character" w:styleId="Zeilennummer">
    <w:name w:val="line number"/>
    <w:uiPriority w:val="99"/>
    <w:semiHidden/>
    <w:unhideWhenUsed/>
    <w:rsid w:val="005F5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23324">
          <w:marLeft w:val="198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4603">
          <w:marLeft w:val="56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93908">
          <w:marLeft w:val="56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2768">
          <w:marLeft w:val="198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4470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66267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2305">
          <w:marLeft w:val="547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7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3974">
          <w:marLeft w:val="56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3116">
          <w:marLeft w:val="56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8823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58486">
          <w:marLeft w:val="198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0652">
          <w:marLeft w:val="198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3558">
          <w:marLeft w:val="112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9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1903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3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2279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68614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0610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0895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8960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12409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3579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19541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8331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6013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4336">
          <w:marLeft w:val="49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92973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5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0722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40A8A8-ED1E-4F7C-96AD-624340BDA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B</Company>
  <LinksUpToDate>false</LinksUpToDate>
  <CharactersWithSpaces>474</CharactersWithSpaces>
  <SharedDoc>false</SharedDoc>
  <HLinks>
    <vt:vector size="6" baseType="variant">
      <vt:variant>
        <vt:i4>7667716</vt:i4>
      </vt:variant>
      <vt:variant>
        <vt:i4>0</vt:i4>
      </vt:variant>
      <vt:variant>
        <vt:i4>0</vt:i4>
      </vt:variant>
      <vt:variant>
        <vt:i4>5</vt:i4>
      </vt:variant>
      <vt:variant>
        <vt:lpwstr>mailto:olga.gorlanova@ukbb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jost</dc:creator>
  <cp:lastModifiedBy>Olga Gorlanova</cp:lastModifiedBy>
  <cp:revision>2</cp:revision>
  <cp:lastPrinted>2015-05-28T12:17:00Z</cp:lastPrinted>
  <dcterms:created xsi:type="dcterms:W3CDTF">2018-06-28T14:07:00Z</dcterms:created>
  <dcterms:modified xsi:type="dcterms:W3CDTF">2018-06-28T14:07:00Z</dcterms:modified>
</cp:coreProperties>
</file>